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A0F7E" w14:textId="162621C1" w:rsidR="005B4CFE" w:rsidRDefault="009E0BCA">
      <w:r>
        <w:rPr>
          <w:rFonts w:hint="eastAsia"/>
        </w:rPr>
        <w:t>1</w:t>
      </w:r>
      <w:r>
        <w:rPr>
          <w:rFonts w:hint="eastAsia"/>
        </w:rPr>
        <w:t>，</w:t>
      </w:r>
    </w:p>
    <w:p w14:paraId="3BE3B6C9" w14:textId="7AFAADA9" w:rsidR="00CD2BA9" w:rsidRDefault="009E0BCA">
      <w:r>
        <w:t xml:space="preserve">We visualized a hypoechoic mass </w:t>
      </w:r>
      <w:r w:rsidR="0004418A">
        <w:rPr>
          <w:rFonts w:hint="eastAsia"/>
        </w:rPr>
        <w:t>(20mm)</w:t>
      </w:r>
      <w:r w:rsidR="0004418A">
        <w:t xml:space="preserve"> </w:t>
      </w:r>
      <w:r>
        <w:t>in the pancreatic head by EUS and suspected pancreatic cancer.</w:t>
      </w:r>
      <w:r>
        <w:rPr>
          <w:rFonts w:hint="eastAsia"/>
        </w:rPr>
        <w:t xml:space="preserve"> </w:t>
      </w:r>
    </w:p>
    <w:p w14:paraId="4FE9B5D7" w14:textId="0B9AB621" w:rsidR="009E0BCA" w:rsidRDefault="009E0BCA">
      <w:r>
        <w:t>An endoscopic biliary stent</w:t>
      </w:r>
      <w:r w:rsidR="001D3120">
        <w:t xml:space="preserve"> (EBS)</w:t>
      </w:r>
      <w:r>
        <w:t xml:space="preserve"> </w:t>
      </w:r>
      <w:r w:rsidR="00CD2BA9">
        <w:t xml:space="preserve">and an endoscopic pancreatic stent (EPS) </w:t>
      </w:r>
      <w:r w:rsidR="00B73B7D">
        <w:t>had been</w:t>
      </w:r>
      <w:r>
        <w:t xml:space="preserve"> </w:t>
      </w:r>
      <w:r w:rsidR="0004418A">
        <w:rPr>
          <w:rFonts w:hint="eastAsia"/>
        </w:rPr>
        <w:t>i</w:t>
      </w:r>
      <w:r w:rsidR="0004418A">
        <w:t>nserted</w:t>
      </w:r>
      <w:r>
        <w:t xml:space="preserve"> in </w:t>
      </w:r>
      <w:r w:rsidR="001D3120">
        <w:t xml:space="preserve">a </w:t>
      </w:r>
      <w:r>
        <w:t>mildly dilated bile duct</w:t>
      </w:r>
      <w:r w:rsidR="00CD2BA9">
        <w:t xml:space="preserve"> and</w:t>
      </w:r>
      <w:r w:rsidR="001D3120">
        <w:t xml:space="preserve"> pancreatic duct.</w:t>
      </w:r>
      <w:r>
        <w:t xml:space="preserve"> </w:t>
      </w:r>
    </w:p>
    <w:p w14:paraId="5F23156D" w14:textId="25F9CFD9" w:rsidR="001D3120" w:rsidRDefault="001D3120">
      <w:r>
        <w:rPr>
          <w:rFonts w:hint="eastAsia"/>
        </w:rPr>
        <w:t>2</w:t>
      </w:r>
      <w:r>
        <w:t>,</w:t>
      </w:r>
    </w:p>
    <w:p w14:paraId="79959B18" w14:textId="3227240D" w:rsidR="001D3120" w:rsidRDefault="001D3120">
      <w:r>
        <w:t xml:space="preserve">We performed EUS-TA from the duodenal bulb using a 25G </w:t>
      </w:r>
      <w:proofErr w:type="spellStart"/>
      <w:r>
        <w:t>Franseen</w:t>
      </w:r>
      <w:proofErr w:type="spellEnd"/>
      <w:r>
        <w:t xml:space="preserve"> needle.</w:t>
      </w:r>
    </w:p>
    <w:p w14:paraId="229ED3C0" w14:textId="456E8BBD" w:rsidR="001D3120" w:rsidRDefault="001D3120">
      <w:r>
        <w:rPr>
          <w:rFonts w:hint="eastAsia"/>
        </w:rPr>
        <w:t>3</w:t>
      </w:r>
      <w:r>
        <w:t>,</w:t>
      </w:r>
    </w:p>
    <w:p w14:paraId="2FDE2A1B" w14:textId="7164E14A" w:rsidR="009C424F" w:rsidRDefault="001D3120">
      <w:r>
        <w:t xml:space="preserve">After the puncture, </w:t>
      </w:r>
      <w:r w:rsidR="00D075A1">
        <w:t>w</w:t>
      </w:r>
      <w:r>
        <w:t xml:space="preserve">e observed </w:t>
      </w:r>
      <w:r w:rsidR="0004418A">
        <w:t>spurting</w:t>
      </w:r>
      <w:r>
        <w:t xml:space="preserve">-type bleeding in the duodenal cavity. </w:t>
      </w:r>
    </w:p>
    <w:p w14:paraId="52B140FE" w14:textId="261783E7" w:rsidR="009C424F" w:rsidRDefault="001D3120">
      <w:r>
        <w:t xml:space="preserve">At first, </w:t>
      </w:r>
      <w:r w:rsidR="00D075A1">
        <w:t>we confirmed that there was no intraperitoneal and intra</w:t>
      </w:r>
      <w:r w:rsidR="0004418A">
        <w:t>mural</w:t>
      </w:r>
      <w:r w:rsidR="00D075A1">
        <w:t xml:space="preserve"> bleeding by EUS. </w:t>
      </w:r>
    </w:p>
    <w:p w14:paraId="3CF3B82A" w14:textId="384D0BC8" w:rsidR="001D3120" w:rsidRDefault="00D075A1">
      <w:r>
        <w:t>After that, we pressed the bleeding point with the EUS scope.</w:t>
      </w:r>
    </w:p>
    <w:p w14:paraId="71FEA1A0" w14:textId="0D338381" w:rsidR="00D075A1" w:rsidRDefault="00D075A1">
      <w:r>
        <w:rPr>
          <w:rFonts w:hint="eastAsia"/>
        </w:rPr>
        <w:t>4</w:t>
      </w:r>
      <w:r>
        <w:t>,</w:t>
      </w:r>
    </w:p>
    <w:p w14:paraId="41D73B33" w14:textId="77777777" w:rsidR="009C424F" w:rsidRDefault="009C424F">
      <w:r>
        <w:t>W</w:t>
      </w:r>
      <w:r w:rsidR="00D075A1">
        <w:t xml:space="preserve">e observed oozing-type bleeding. </w:t>
      </w:r>
    </w:p>
    <w:p w14:paraId="0C48AA48" w14:textId="2547BAD7" w:rsidR="00D075A1" w:rsidRDefault="00180E6E">
      <w:r>
        <w:t xml:space="preserve">In addition, we pressed </w:t>
      </w:r>
      <w:r w:rsidR="0004418A">
        <w:t xml:space="preserve">the bleeding point </w:t>
      </w:r>
      <w:r>
        <w:t>more on EUS scope.</w:t>
      </w:r>
    </w:p>
    <w:p w14:paraId="74BD59B1" w14:textId="77251955" w:rsidR="00180E6E" w:rsidRDefault="00180E6E">
      <w:r>
        <w:rPr>
          <w:rFonts w:hint="eastAsia"/>
        </w:rPr>
        <w:t>5</w:t>
      </w:r>
      <w:r>
        <w:t>,</w:t>
      </w:r>
    </w:p>
    <w:p w14:paraId="2D7437C8" w14:textId="77777777" w:rsidR="009C424F" w:rsidRDefault="00180E6E">
      <w:r>
        <w:t xml:space="preserve">We confirmed the bleeding had weakened. </w:t>
      </w:r>
    </w:p>
    <w:p w14:paraId="6549DA9F" w14:textId="243E657B" w:rsidR="00180E6E" w:rsidRDefault="00180E6E">
      <w:r>
        <w:t xml:space="preserve">We applied 3 ml of hemostatic gel to the source of the bleeding using an endoscopic catheter. </w:t>
      </w:r>
      <w:r w:rsidR="0004418A">
        <w:t>H</w:t>
      </w:r>
      <w:r w:rsidR="00B73B7D">
        <w:t>emostasis was achieved.</w:t>
      </w:r>
    </w:p>
    <w:p w14:paraId="5CE0D3BA" w14:textId="77777777" w:rsidR="00180E6E" w:rsidRDefault="00180E6E"/>
    <w:sectPr w:rsidR="00180E6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BCA"/>
    <w:rsid w:val="00000762"/>
    <w:rsid w:val="000019D0"/>
    <w:rsid w:val="00001E8F"/>
    <w:rsid w:val="00002C99"/>
    <w:rsid w:val="00003DB6"/>
    <w:rsid w:val="00003EB9"/>
    <w:rsid w:val="000044E7"/>
    <w:rsid w:val="00006088"/>
    <w:rsid w:val="00006109"/>
    <w:rsid w:val="000064D6"/>
    <w:rsid w:val="00006BB9"/>
    <w:rsid w:val="000072AA"/>
    <w:rsid w:val="0000758D"/>
    <w:rsid w:val="00007E07"/>
    <w:rsid w:val="0001031B"/>
    <w:rsid w:val="00011114"/>
    <w:rsid w:val="00011637"/>
    <w:rsid w:val="00011B3D"/>
    <w:rsid w:val="00013F7A"/>
    <w:rsid w:val="000142B3"/>
    <w:rsid w:val="00014500"/>
    <w:rsid w:val="00014CF2"/>
    <w:rsid w:val="00015B3E"/>
    <w:rsid w:val="0001679B"/>
    <w:rsid w:val="00016AC1"/>
    <w:rsid w:val="000202DE"/>
    <w:rsid w:val="00020340"/>
    <w:rsid w:val="00020B5D"/>
    <w:rsid w:val="00020D48"/>
    <w:rsid w:val="00021755"/>
    <w:rsid w:val="00021ED9"/>
    <w:rsid w:val="000223E1"/>
    <w:rsid w:val="00023145"/>
    <w:rsid w:val="000231CC"/>
    <w:rsid w:val="00024753"/>
    <w:rsid w:val="00024D5F"/>
    <w:rsid w:val="00026026"/>
    <w:rsid w:val="000260C9"/>
    <w:rsid w:val="00026E98"/>
    <w:rsid w:val="00030958"/>
    <w:rsid w:val="000310D9"/>
    <w:rsid w:val="0003116B"/>
    <w:rsid w:val="00031E81"/>
    <w:rsid w:val="000323D7"/>
    <w:rsid w:val="000327B1"/>
    <w:rsid w:val="0003285B"/>
    <w:rsid w:val="00032965"/>
    <w:rsid w:val="000331E1"/>
    <w:rsid w:val="00033357"/>
    <w:rsid w:val="00033957"/>
    <w:rsid w:val="00033E8F"/>
    <w:rsid w:val="000343CE"/>
    <w:rsid w:val="00034D0A"/>
    <w:rsid w:val="00034DCD"/>
    <w:rsid w:val="00035043"/>
    <w:rsid w:val="000357D6"/>
    <w:rsid w:val="000359ED"/>
    <w:rsid w:val="00035F3A"/>
    <w:rsid w:val="00036CF9"/>
    <w:rsid w:val="000375B1"/>
    <w:rsid w:val="00037DC9"/>
    <w:rsid w:val="0004009F"/>
    <w:rsid w:val="00040141"/>
    <w:rsid w:val="00040C6F"/>
    <w:rsid w:val="000411CA"/>
    <w:rsid w:val="00041693"/>
    <w:rsid w:val="00041951"/>
    <w:rsid w:val="00042BD9"/>
    <w:rsid w:val="0004305C"/>
    <w:rsid w:val="000440B1"/>
    <w:rsid w:val="0004418A"/>
    <w:rsid w:val="0004522A"/>
    <w:rsid w:val="000452A9"/>
    <w:rsid w:val="000454A5"/>
    <w:rsid w:val="00045583"/>
    <w:rsid w:val="00045E2E"/>
    <w:rsid w:val="00046681"/>
    <w:rsid w:val="00046E9F"/>
    <w:rsid w:val="000478CF"/>
    <w:rsid w:val="000500E0"/>
    <w:rsid w:val="00050BF0"/>
    <w:rsid w:val="000515AC"/>
    <w:rsid w:val="0005286D"/>
    <w:rsid w:val="0005287A"/>
    <w:rsid w:val="000533B7"/>
    <w:rsid w:val="00053BB9"/>
    <w:rsid w:val="00053BC2"/>
    <w:rsid w:val="000545FA"/>
    <w:rsid w:val="000547BC"/>
    <w:rsid w:val="00054F0E"/>
    <w:rsid w:val="00055A6D"/>
    <w:rsid w:val="00055D7B"/>
    <w:rsid w:val="00056558"/>
    <w:rsid w:val="000567AB"/>
    <w:rsid w:val="00056E33"/>
    <w:rsid w:val="00057D24"/>
    <w:rsid w:val="0006077D"/>
    <w:rsid w:val="00060838"/>
    <w:rsid w:val="000620E5"/>
    <w:rsid w:val="000621F2"/>
    <w:rsid w:val="00062F48"/>
    <w:rsid w:val="00063033"/>
    <w:rsid w:val="0006323A"/>
    <w:rsid w:val="00063EAF"/>
    <w:rsid w:val="00064317"/>
    <w:rsid w:val="00064518"/>
    <w:rsid w:val="00065787"/>
    <w:rsid w:val="0006605D"/>
    <w:rsid w:val="00066AC9"/>
    <w:rsid w:val="00066C8E"/>
    <w:rsid w:val="00066D57"/>
    <w:rsid w:val="00067321"/>
    <w:rsid w:val="00067696"/>
    <w:rsid w:val="00067C64"/>
    <w:rsid w:val="000705D8"/>
    <w:rsid w:val="0007171C"/>
    <w:rsid w:val="00071743"/>
    <w:rsid w:val="00071C14"/>
    <w:rsid w:val="0007359D"/>
    <w:rsid w:val="00074046"/>
    <w:rsid w:val="00074D2B"/>
    <w:rsid w:val="000769B7"/>
    <w:rsid w:val="00076C21"/>
    <w:rsid w:val="00077299"/>
    <w:rsid w:val="000778B1"/>
    <w:rsid w:val="00077969"/>
    <w:rsid w:val="00077F73"/>
    <w:rsid w:val="00080896"/>
    <w:rsid w:val="00080DEE"/>
    <w:rsid w:val="00083EEE"/>
    <w:rsid w:val="000844E2"/>
    <w:rsid w:val="00084CBB"/>
    <w:rsid w:val="0008539A"/>
    <w:rsid w:val="00085A50"/>
    <w:rsid w:val="000862B9"/>
    <w:rsid w:val="0008769A"/>
    <w:rsid w:val="000915CB"/>
    <w:rsid w:val="00091A4A"/>
    <w:rsid w:val="00091FA1"/>
    <w:rsid w:val="00093B6D"/>
    <w:rsid w:val="000948F3"/>
    <w:rsid w:val="00096271"/>
    <w:rsid w:val="00096E38"/>
    <w:rsid w:val="000973AD"/>
    <w:rsid w:val="00097AB1"/>
    <w:rsid w:val="00097D88"/>
    <w:rsid w:val="000A1C25"/>
    <w:rsid w:val="000A1C79"/>
    <w:rsid w:val="000A3901"/>
    <w:rsid w:val="000A5873"/>
    <w:rsid w:val="000A5958"/>
    <w:rsid w:val="000A6BF6"/>
    <w:rsid w:val="000A7232"/>
    <w:rsid w:val="000B03E6"/>
    <w:rsid w:val="000B0504"/>
    <w:rsid w:val="000B1165"/>
    <w:rsid w:val="000B1703"/>
    <w:rsid w:val="000B2051"/>
    <w:rsid w:val="000B23ED"/>
    <w:rsid w:val="000B3852"/>
    <w:rsid w:val="000B46F0"/>
    <w:rsid w:val="000B6094"/>
    <w:rsid w:val="000B7146"/>
    <w:rsid w:val="000B740F"/>
    <w:rsid w:val="000C0475"/>
    <w:rsid w:val="000C1BC8"/>
    <w:rsid w:val="000C1F6D"/>
    <w:rsid w:val="000C31E5"/>
    <w:rsid w:val="000C379A"/>
    <w:rsid w:val="000C583F"/>
    <w:rsid w:val="000C720D"/>
    <w:rsid w:val="000C7929"/>
    <w:rsid w:val="000C7977"/>
    <w:rsid w:val="000D045A"/>
    <w:rsid w:val="000D07DA"/>
    <w:rsid w:val="000D1D32"/>
    <w:rsid w:val="000D2A82"/>
    <w:rsid w:val="000D2CEC"/>
    <w:rsid w:val="000D3051"/>
    <w:rsid w:val="000D3272"/>
    <w:rsid w:val="000D4551"/>
    <w:rsid w:val="000D4E03"/>
    <w:rsid w:val="000D576B"/>
    <w:rsid w:val="000D6ADA"/>
    <w:rsid w:val="000D734D"/>
    <w:rsid w:val="000D77D4"/>
    <w:rsid w:val="000D79C8"/>
    <w:rsid w:val="000E03DC"/>
    <w:rsid w:val="000E1233"/>
    <w:rsid w:val="000E17BD"/>
    <w:rsid w:val="000E1F00"/>
    <w:rsid w:val="000E1FE5"/>
    <w:rsid w:val="000E25D2"/>
    <w:rsid w:val="000E2FF9"/>
    <w:rsid w:val="000E3318"/>
    <w:rsid w:val="000E3359"/>
    <w:rsid w:val="000E3A82"/>
    <w:rsid w:val="000E4F6E"/>
    <w:rsid w:val="000E507C"/>
    <w:rsid w:val="000E54B2"/>
    <w:rsid w:val="000E5DC6"/>
    <w:rsid w:val="000E63E0"/>
    <w:rsid w:val="000E7230"/>
    <w:rsid w:val="000F00E9"/>
    <w:rsid w:val="000F0350"/>
    <w:rsid w:val="000F0975"/>
    <w:rsid w:val="000F14A2"/>
    <w:rsid w:val="000F2FEE"/>
    <w:rsid w:val="000F312D"/>
    <w:rsid w:val="000F38F4"/>
    <w:rsid w:val="000F4EDA"/>
    <w:rsid w:val="000F55D5"/>
    <w:rsid w:val="000F57D5"/>
    <w:rsid w:val="000F75F7"/>
    <w:rsid w:val="000F7E32"/>
    <w:rsid w:val="00100144"/>
    <w:rsid w:val="00102806"/>
    <w:rsid w:val="00102B53"/>
    <w:rsid w:val="00103C75"/>
    <w:rsid w:val="00104163"/>
    <w:rsid w:val="0010449D"/>
    <w:rsid w:val="00105239"/>
    <w:rsid w:val="00105857"/>
    <w:rsid w:val="00105B24"/>
    <w:rsid w:val="00105DF1"/>
    <w:rsid w:val="00105E4F"/>
    <w:rsid w:val="001069A1"/>
    <w:rsid w:val="001072C3"/>
    <w:rsid w:val="0010761C"/>
    <w:rsid w:val="001077DA"/>
    <w:rsid w:val="00110365"/>
    <w:rsid w:val="0011177C"/>
    <w:rsid w:val="00111A70"/>
    <w:rsid w:val="00113C75"/>
    <w:rsid w:val="001143E6"/>
    <w:rsid w:val="00114478"/>
    <w:rsid w:val="001147AA"/>
    <w:rsid w:val="0011531F"/>
    <w:rsid w:val="0011543F"/>
    <w:rsid w:val="0011568A"/>
    <w:rsid w:val="001167B6"/>
    <w:rsid w:val="001169E7"/>
    <w:rsid w:val="00117020"/>
    <w:rsid w:val="001200E5"/>
    <w:rsid w:val="001209E3"/>
    <w:rsid w:val="00121457"/>
    <w:rsid w:val="00121467"/>
    <w:rsid w:val="0012216E"/>
    <w:rsid w:val="00122C81"/>
    <w:rsid w:val="0012302B"/>
    <w:rsid w:val="00123B99"/>
    <w:rsid w:val="0012580A"/>
    <w:rsid w:val="001262AC"/>
    <w:rsid w:val="00126304"/>
    <w:rsid w:val="00130C0F"/>
    <w:rsid w:val="00131640"/>
    <w:rsid w:val="001322C5"/>
    <w:rsid w:val="001324B2"/>
    <w:rsid w:val="00134C62"/>
    <w:rsid w:val="001365DF"/>
    <w:rsid w:val="00136CF9"/>
    <w:rsid w:val="001402F0"/>
    <w:rsid w:val="00140634"/>
    <w:rsid w:val="00141C25"/>
    <w:rsid w:val="0014245C"/>
    <w:rsid w:val="0014258E"/>
    <w:rsid w:val="00142782"/>
    <w:rsid w:val="0014283A"/>
    <w:rsid w:val="00142D30"/>
    <w:rsid w:val="00143FD8"/>
    <w:rsid w:val="001446CC"/>
    <w:rsid w:val="001449C3"/>
    <w:rsid w:val="00145141"/>
    <w:rsid w:val="00145352"/>
    <w:rsid w:val="00145B6A"/>
    <w:rsid w:val="00145BA5"/>
    <w:rsid w:val="00146C75"/>
    <w:rsid w:val="001470D3"/>
    <w:rsid w:val="00147C89"/>
    <w:rsid w:val="001500AD"/>
    <w:rsid w:val="00150214"/>
    <w:rsid w:val="0015136F"/>
    <w:rsid w:val="00151D74"/>
    <w:rsid w:val="00151E5F"/>
    <w:rsid w:val="00153D65"/>
    <w:rsid w:val="00154872"/>
    <w:rsid w:val="001548DA"/>
    <w:rsid w:val="00154CC6"/>
    <w:rsid w:val="001555A2"/>
    <w:rsid w:val="00155F13"/>
    <w:rsid w:val="001563AC"/>
    <w:rsid w:val="00156702"/>
    <w:rsid w:val="00156A97"/>
    <w:rsid w:val="00156F24"/>
    <w:rsid w:val="0015712F"/>
    <w:rsid w:val="00157F11"/>
    <w:rsid w:val="001604F8"/>
    <w:rsid w:val="00160727"/>
    <w:rsid w:val="00160F6F"/>
    <w:rsid w:val="001615BF"/>
    <w:rsid w:val="00161CA1"/>
    <w:rsid w:val="00163346"/>
    <w:rsid w:val="00163D0A"/>
    <w:rsid w:val="00164CEF"/>
    <w:rsid w:val="001652AF"/>
    <w:rsid w:val="0017042D"/>
    <w:rsid w:val="0017115F"/>
    <w:rsid w:val="001711E9"/>
    <w:rsid w:val="00171398"/>
    <w:rsid w:val="00173454"/>
    <w:rsid w:val="00173772"/>
    <w:rsid w:val="001744A4"/>
    <w:rsid w:val="0017783F"/>
    <w:rsid w:val="00177A05"/>
    <w:rsid w:val="00177D30"/>
    <w:rsid w:val="00180949"/>
    <w:rsid w:val="00180E6E"/>
    <w:rsid w:val="001848EB"/>
    <w:rsid w:val="00185F02"/>
    <w:rsid w:val="00186655"/>
    <w:rsid w:val="00191F8A"/>
    <w:rsid w:val="00192183"/>
    <w:rsid w:val="001927AF"/>
    <w:rsid w:val="00193EEE"/>
    <w:rsid w:val="00195B2B"/>
    <w:rsid w:val="00196319"/>
    <w:rsid w:val="00196557"/>
    <w:rsid w:val="00196941"/>
    <w:rsid w:val="001979E5"/>
    <w:rsid w:val="00197D9A"/>
    <w:rsid w:val="00197F66"/>
    <w:rsid w:val="001A052E"/>
    <w:rsid w:val="001A0E49"/>
    <w:rsid w:val="001A1A0F"/>
    <w:rsid w:val="001A2A47"/>
    <w:rsid w:val="001A2E65"/>
    <w:rsid w:val="001A394D"/>
    <w:rsid w:val="001A39D1"/>
    <w:rsid w:val="001A3C2A"/>
    <w:rsid w:val="001A49EC"/>
    <w:rsid w:val="001A4F23"/>
    <w:rsid w:val="001A5746"/>
    <w:rsid w:val="001A5C95"/>
    <w:rsid w:val="001A6D6D"/>
    <w:rsid w:val="001A7DC6"/>
    <w:rsid w:val="001B00DD"/>
    <w:rsid w:val="001B0F73"/>
    <w:rsid w:val="001B1DDF"/>
    <w:rsid w:val="001B2327"/>
    <w:rsid w:val="001B2B39"/>
    <w:rsid w:val="001B3B33"/>
    <w:rsid w:val="001B3C03"/>
    <w:rsid w:val="001B3E3E"/>
    <w:rsid w:val="001B4407"/>
    <w:rsid w:val="001B4497"/>
    <w:rsid w:val="001B63BF"/>
    <w:rsid w:val="001B68BB"/>
    <w:rsid w:val="001B6C24"/>
    <w:rsid w:val="001C04BD"/>
    <w:rsid w:val="001C12B5"/>
    <w:rsid w:val="001C14E8"/>
    <w:rsid w:val="001C151B"/>
    <w:rsid w:val="001C1827"/>
    <w:rsid w:val="001C1F20"/>
    <w:rsid w:val="001C2B2A"/>
    <w:rsid w:val="001C37B8"/>
    <w:rsid w:val="001C41C8"/>
    <w:rsid w:val="001C54C6"/>
    <w:rsid w:val="001C6155"/>
    <w:rsid w:val="001C6DB1"/>
    <w:rsid w:val="001C6E81"/>
    <w:rsid w:val="001C6FF1"/>
    <w:rsid w:val="001C7D95"/>
    <w:rsid w:val="001D1BA0"/>
    <w:rsid w:val="001D2754"/>
    <w:rsid w:val="001D310A"/>
    <w:rsid w:val="001D3120"/>
    <w:rsid w:val="001D3F5E"/>
    <w:rsid w:val="001D428C"/>
    <w:rsid w:val="001D4606"/>
    <w:rsid w:val="001D57CA"/>
    <w:rsid w:val="001D5ED8"/>
    <w:rsid w:val="001D6319"/>
    <w:rsid w:val="001E0BBA"/>
    <w:rsid w:val="001E0D67"/>
    <w:rsid w:val="001E12C4"/>
    <w:rsid w:val="001E1C35"/>
    <w:rsid w:val="001E1E97"/>
    <w:rsid w:val="001E22B5"/>
    <w:rsid w:val="001E3A1A"/>
    <w:rsid w:val="001E4581"/>
    <w:rsid w:val="001E4E73"/>
    <w:rsid w:val="001E555B"/>
    <w:rsid w:val="001E5612"/>
    <w:rsid w:val="001E6064"/>
    <w:rsid w:val="001F0B3A"/>
    <w:rsid w:val="001F11E4"/>
    <w:rsid w:val="001F191A"/>
    <w:rsid w:val="001F37DB"/>
    <w:rsid w:val="001F3A60"/>
    <w:rsid w:val="001F69F9"/>
    <w:rsid w:val="001F7E2A"/>
    <w:rsid w:val="00200866"/>
    <w:rsid w:val="00200EA0"/>
    <w:rsid w:val="00200FD2"/>
    <w:rsid w:val="00201DDF"/>
    <w:rsid w:val="00202D93"/>
    <w:rsid w:val="002035AC"/>
    <w:rsid w:val="00203E2C"/>
    <w:rsid w:val="00204AA2"/>
    <w:rsid w:val="00206289"/>
    <w:rsid w:val="0020701D"/>
    <w:rsid w:val="0020717B"/>
    <w:rsid w:val="0020720D"/>
    <w:rsid w:val="002079B4"/>
    <w:rsid w:val="002102D0"/>
    <w:rsid w:val="00210525"/>
    <w:rsid w:val="0021345B"/>
    <w:rsid w:val="00214075"/>
    <w:rsid w:val="00214175"/>
    <w:rsid w:val="00214595"/>
    <w:rsid w:val="00215E08"/>
    <w:rsid w:val="00216618"/>
    <w:rsid w:val="00216C0F"/>
    <w:rsid w:val="00217FFA"/>
    <w:rsid w:val="00221414"/>
    <w:rsid w:val="002225E8"/>
    <w:rsid w:val="002227EF"/>
    <w:rsid w:val="00224DE9"/>
    <w:rsid w:val="002256F2"/>
    <w:rsid w:val="00227833"/>
    <w:rsid w:val="00230770"/>
    <w:rsid w:val="00230A66"/>
    <w:rsid w:val="00230AC9"/>
    <w:rsid w:val="00231138"/>
    <w:rsid w:val="002319F6"/>
    <w:rsid w:val="002320FD"/>
    <w:rsid w:val="002324D2"/>
    <w:rsid w:val="00233625"/>
    <w:rsid w:val="0023405B"/>
    <w:rsid w:val="0023594F"/>
    <w:rsid w:val="00236EDE"/>
    <w:rsid w:val="0024022C"/>
    <w:rsid w:val="00240C01"/>
    <w:rsid w:val="0024203A"/>
    <w:rsid w:val="00242278"/>
    <w:rsid w:val="002427F5"/>
    <w:rsid w:val="0024295B"/>
    <w:rsid w:val="00242E70"/>
    <w:rsid w:val="00243078"/>
    <w:rsid w:val="00243410"/>
    <w:rsid w:val="00243AFF"/>
    <w:rsid w:val="00243E6A"/>
    <w:rsid w:val="00243E95"/>
    <w:rsid w:val="00244104"/>
    <w:rsid w:val="0024412D"/>
    <w:rsid w:val="00244A87"/>
    <w:rsid w:val="002453A5"/>
    <w:rsid w:val="00247C9E"/>
    <w:rsid w:val="002511A6"/>
    <w:rsid w:val="00251460"/>
    <w:rsid w:val="00251746"/>
    <w:rsid w:val="0025252B"/>
    <w:rsid w:val="00252B09"/>
    <w:rsid w:val="0025319E"/>
    <w:rsid w:val="002535CB"/>
    <w:rsid w:val="00254B7B"/>
    <w:rsid w:val="00255002"/>
    <w:rsid w:val="002551A7"/>
    <w:rsid w:val="0025589A"/>
    <w:rsid w:val="00255AA7"/>
    <w:rsid w:val="00255FE7"/>
    <w:rsid w:val="0025612D"/>
    <w:rsid w:val="00256760"/>
    <w:rsid w:val="00256D62"/>
    <w:rsid w:val="00257AF3"/>
    <w:rsid w:val="00261206"/>
    <w:rsid w:val="002622C5"/>
    <w:rsid w:val="00262CCB"/>
    <w:rsid w:val="0026331A"/>
    <w:rsid w:val="00263389"/>
    <w:rsid w:val="0026353E"/>
    <w:rsid w:val="00264CDB"/>
    <w:rsid w:val="0026570B"/>
    <w:rsid w:val="0026610F"/>
    <w:rsid w:val="00266FF4"/>
    <w:rsid w:val="002672BA"/>
    <w:rsid w:val="00267C68"/>
    <w:rsid w:val="00267F9B"/>
    <w:rsid w:val="0027031F"/>
    <w:rsid w:val="002714FF"/>
    <w:rsid w:val="00271732"/>
    <w:rsid w:val="0027293E"/>
    <w:rsid w:val="00272FE7"/>
    <w:rsid w:val="002735F7"/>
    <w:rsid w:val="0027432A"/>
    <w:rsid w:val="00276491"/>
    <w:rsid w:val="00276570"/>
    <w:rsid w:val="00280B61"/>
    <w:rsid w:val="002810D7"/>
    <w:rsid w:val="00281C72"/>
    <w:rsid w:val="0028345A"/>
    <w:rsid w:val="00283BCE"/>
    <w:rsid w:val="00284024"/>
    <w:rsid w:val="0028484D"/>
    <w:rsid w:val="00284CDD"/>
    <w:rsid w:val="002853A4"/>
    <w:rsid w:val="00286BBD"/>
    <w:rsid w:val="00287894"/>
    <w:rsid w:val="00287C39"/>
    <w:rsid w:val="00290575"/>
    <w:rsid w:val="00290F58"/>
    <w:rsid w:val="00291377"/>
    <w:rsid w:val="00291C17"/>
    <w:rsid w:val="00291D96"/>
    <w:rsid w:val="0029246D"/>
    <w:rsid w:val="002927C5"/>
    <w:rsid w:val="00292C49"/>
    <w:rsid w:val="00292EB3"/>
    <w:rsid w:val="00293EC2"/>
    <w:rsid w:val="00294840"/>
    <w:rsid w:val="00294ABD"/>
    <w:rsid w:val="0029699D"/>
    <w:rsid w:val="00296E69"/>
    <w:rsid w:val="00296F30"/>
    <w:rsid w:val="0029763C"/>
    <w:rsid w:val="00297D4F"/>
    <w:rsid w:val="002A04CE"/>
    <w:rsid w:val="002A06FB"/>
    <w:rsid w:val="002A2341"/>
    <w:rsid w:val="002A2741"/>
    <w:rsid w:val="002A2C14"/>
    <w:rsid w:val="002A2D15"/>
    <w:rsid w:val="002A4202"/>
    <w:rsid w:val="002A4547"/>
    <w:rsid w:val="002A5C44"/>
    <w:rsid w:val="002A5F63"/>
    <w:rsid w:val="002A6257"/>
    <w:rsid w:val="002A666B"/>
    <w:rsid w:val="002A76CA"/>
    <w:rsid w:val="002B0797"/>
    <w:rsid w:val="002B08E8"/>
    <w:rsid w:val="002B0D8F"/>
    <w:rsid w:val="002B150E"/>
    <w:rsid w:val="002B1DED"/>
    <w:rsid w:val="002B1ED1"/>
    <w:rsid w:val="002B2100"/>
    <w:rsid w:val="002B2476"/>
    <w:rsid w:val="002B5287"/>
    <w:rsid w:val="002B69DB"/>
    <w:rsid w:val="002C0409"/>
    <w:rsid w:val="002C1794"/>
    <w:rsid w:val="002C395D"/>
    <w:rsid w:val="002C3AD3"/>
    <w:rsid w:val="002C3C17"/>
    <w:rsid w:val="002C46DE"/>
    <w:rsid w:val="002C5FA2"/>
    <w:rsid w:val="002C7D56"/>
    <w:rsid w:val="002D04CA"/>
    <w:rsid w:val="002D1068"/>
    <w:rsid w:val="002D1D4A"/>
    <w:rsid w:val="002D1E98"/>
    <w:rsid w:val="002D3AA5"/>
    <w:rsid w:val="002D4C4A"/>
    <w:rsid w:val="002D6C0F"/>
    <w:rsid w:val="002D7A02"/>
    <w:rsid w:val="002D7E4C"/>
    <w:rsid w:val="002D7F5D"/>
    <w:rsid w:val="002E0471"/>
    <w:rsid w:val="002E0A2E"/>
    <w:rsid w:val="002E160B"/>
    <w:rsid w:val="002E3005"/>
    <w:rsid w:val="002E68DF"/>
    <w:rsid w:val="002E7C28"/>
    <w:rsid w:val="002F0001"/>
    <w:rsid w:val="002F035B"/>
    <w:rsid w:val="002F0A4F"/>
    <w:rsid w:val="002F10BB"/>
    <w:rsid w:val="002F13B2"/>
    <w:rsid w:val="002F23BF"/>
    <w:rsid w:val="002F3B35"/>
    <w:rsid w:val="002F3B88"/>
    <w:rsid w:val="002F4A86"/>
    <w:rsid w:val="002F599B"/>
    <w:rsid w:val="002F734A"/>
    <w:rsid w:val="002F75A2"/>
    <w:rsid w:val="003001DA"/>
    <w:rsid w:val="00300D34"/>
    <w:rsid w:val="0030102A"/>
    <w:rsid w:val="0030130E"/>
    <w:rsid w:val="00301D88"/>
    <w:rsid w:val="00301DFE"/>
    <w:rsid w:val="003022A1"/>
    <w:rsid w:val="00303B0B"/>
    <w:rsid w:val="00304D75"/>
    <w:rsid w:val="00305993"/>
    <w:rsid w:val="0030612E"/>
    <w:rsid w:val="00307FC5"/>
    <w:rsid w:val="003107DA"/>
    <w:rsid w:val="00310813"/>
    <w:rsid w:val="00310BF0"/>
    <w:rsid w:val="00311C0D"/>
    <w:rsid w:val="003139D3"/>
    <w:rsid w:val="003147BF"/>
    <w:rsid w:val="003149F0"/>
    <w:rsid w:val="003152A3"/>
    <w:rsid w:val="00315D3E"/>
    <w:rsid w:val="00315E7F"/>
    <w:rsid w:val="0031639E"/>
    <w:rsid w:val="00316825"/>
    <w:rsid w:val="0031707B"/>
    <w:rsid w:val="00317A55"/>
    <w:rsid w:val="00317DAD"/>
    <w:rsid w:val="00320F82"/>
    <w:rsid w:val="003222F5"/>
    <w:rsid w:val="0032280E"/>
    <w:rsid w:val="0032287F"/>
    <w:rsid w:val="0032464C"/>
    <w:rsid w:val="00326A9A"/>
    <w:rsid w:val="00326AD3"/>
    <w:rsid w:val="00326AF0"/>
    <w:rsid w:val="003278E6"/>
    <w:rsid w:val="00327931"/>
    <w:rsid w:val="00331359"/>
    <w:rsid w:val="0033169F"/>
    <w:rsid w:val="00331B7B"/>
    <w:rsid w:val="00332315"/>
    <w:rsid w:val="003326C0"/>
    <w:rsid w:val="00332CF2"/>
    <w:rsid w:val="00333AB9"/>
    <w:rsid w:val="003347BA"/>
    <w:rsid w:val="00334E79"/>
    <w:rsid w:val="00334F1C"/>
    <w:rsid w:val="00335066"/>
    <w:rsid w:val="00336533"/>
    <w:rsid w:val="003366D3"/>
    <w:rsid w:val="003401C4"/>
    <w:rsid w:val="00342328"/>
    <w:rsid w:val="0034285C"/>
    <w:rsid w:val="00343F40"/>
    <w:rsid w:val="00344342"/>
    <w:rsid w:val="00344D6E"/>
    <w:rsid w:val="00346F44"/>
    <w:rsid w:val="00347B03"/>
    <w:rsid w:val="0035074E"/>
    <w:rsid w:val="003512A2"/>
    <w:rsid w:val="003516BF"/>
    <w:rsid w:val="003522D5"/>
    <w:rsid w:val="00352350"/>
    <w:rsid w:val="00352D76"/>
    <w:rsid w:val="00352DA5"/>
    <w:rsid w:val="0035349D"/>
    <w:rsid w:val="00354275"/>
    <w:rsid w:val="00354557"/>
    <w:rsid w:val="0035597B"/>
    <w:rsid w:val="00355A43"/>
    <w:rsid w:val="00356054"/>
    <w:rsid w:val="003561A3"/>
    <w:rsid w:val="003567C9"/>
    <w:rsid w:val="003578F2"/>
    <w:rsid w:val="00357C0E"/>
    <w:rsid w:val="0036199A"/>
    <w:rsid w:val="00363028"/>
    <w:rsid w:val="00363487"/>
    <w:rsid w:val="0036414E"/>
    <w:rsid w:val="00364CA8"/>
    <w:rsid w:val="003652BA"/>
    <w:rsid w:val="0036577F"/>
    <w:rsid w:val="003674A6"/>
    <w:rsid w:val="00367F9C"/>
    <w:rsid w:val="00370A9E"/>
    <w:rsid w:val="00370FDB"/>
    <w:rsid w:val="00371395"/>
    <w:rsid w:val="00371618"/>
    <w:rsid w:val="003729A7"/>
    <w:rsid w:val="00372B29"/>
    <w:rsid w:val="00372C38"/>
    <w:rsid w:val="0037477B"/>
    <w:rsid w:val="003754D7"/>
    <w:rsid w:val="003755A2"/>
    <w:rsid w:val="00375CCF"/>
    <w:rsid w:val="00377BEF"/>
    <w:rsid w:val="00377E5F"/>
    <w:rsid w:val="00380566"/>
    <w:rsid w:val="003813EE"/>
    <w:rsid w:val="0038225B"/>
    <w:rsid w:val="00382D14"/>
    <w:rsid w:val="00383E32"/>
    <w:rsid w:val="003847E3"/>
    <w:rsid w:val="00384B39"/>
    <w:rsid w:val="00385051"/>
    <w:rsid w:val="003863D9"/>
    <w:rsid w:val="00386751"/>
    <w:rsid w:val="0038790F"/>
    <w:rsid w:val="00387968"/>
    <w:rsid w:val="00387B8E"/>
    <w:rsid w:val="003910C0"/>
    <w:rsid w:val="00391212"/>
    <w:rsid w:val="003912F2"/>
    <w:rsid w:val="00391301"/>
    <w:rsid w:val="0039194E"/>
    <w:rsid w:val="00391CCB"/>
    <w:rsid w:val="003922E0"/>
    <w:rsid w:val="00392455"/>
    <w:rsid w:val="00392C73"/>
    <w:rsid w:val="0039379A"/>
    <w:rsid w:val="00393A0E"/>
    <w:rsid w:val="003948D7"/>
    <w:rsid w:val="00394ABD"/>
    <w:rsid w:val="00396421"/>
    <w:rsid w:val="00397037"/>
    <w:rsid w:val="00397CF3"/>
    <w:rsid w:val="003A0BCA"/>
    <w:rsid w:val="003A197E"/>
    <w:rsid w:val="003A2D88"/>
    <w:rsid w:val="003A5CAD"/>
    <w:rsid w:val="003B005C"/>
    <w:rsid w:val="003B12CC"/>
    <w:rsid w:val="003B3B34"/>
    <w:rsid w:val="003B3FD8"/>
    <w:rsid w:val="003B4187"/>
    <w:rsid w:val="003B4431"/>
    <w:rsid w:val="003B4F81"/>
    <w:rsid w:val="003B5592"/>
    <w:rsid w:val="003B6092"/>
    <w:rsid w:val="003B6206"/>
    <w:rsid w:val="003B6D02"/>
    <w:rsid w:val="003B7529"/>
    <w:rsid w:val="003B75DA"/>
    <w:rsid w:val="003B7BAD"/>
    <w:rsid w:val="003B7F3A"/>
    <w:rsid w:val="003C158B"/>
    <w:rsid w:val="003C2403"/>
    <w:rsid w:val="003C32C9"/>
    <w:rsid w:val="003C49A2"/>
    <w:rsid w:val="003C5ACB"/>
    <w:rsid w:val="003C6A1D"/>
    <w:rsid w:val="003D0659"/>
    <w:rsid w:val="003D177E"/>
    <w:rsid w:val="003D1D1D"/>
    <w:rsid w:val="003D2A1E"/>
    <w:rsid w:val="003D413E"/>
    <w:rsid w:val="003D42D2"/>
    <w:rsid w:val="003D44A7"/>
    <w:rsid w:val="003D5543"/>
    <w:rsid w:val="003D5675"/>
    <w:rsid w:val="003D5CDD"/>
    <w:rsid w:val="003D5E92"/>
    <w:rsid w:val="003D5F67"/>
    <w:rsid w:val="003D6B6C"/>
    <w:rsid w:val="003E038C"/>
    <w:rsid w:val="003E03AC"/>
    <w:rsid w:val="003E0CD2"/>
    <w:rsid w:val="003E105A"/>
    <w:rsid w:val="003E16E5"/>
    <w:rsid w:val="003E4F98"/>
    <w:rsid w:val="003E5227"/>
    <w:rsid w:val="003E53F5"/>
    <w:rsid w:val="003E54F0"/>
    <w:rsid w:val="003E5C01"/>
    <w:rsid w:val="003E5C7E"/>
    <w:rsid w:val="003E5D1A"/>
    <w:rsid w:val="003E5FB7"/>
    <w:rsid w:val="003E604C"/>
    <w:rsid w:val="003E68BB"/>
    <w:rsid w:val="003E6A9F"/>
    <w:rsid w:val="003E715E"/>
    <w:rsid w:val="003E7FF2"/>
    <w:rsid w:val="003F0EE4"/>
    <w:rsid w:val="003F0F17"/>
    <w:rsid w:val="003F1587"/>
    <w:rsid w:val="003F1BF1"/>
    <w:rsid w:val="003F1DED"/>
    <w:rsid w:val="003F2014"/>
    <w:rsid w:val="003F22D6"/>
    <w:rsid w:val="003F2717"/>
    <w:rsid w:val="003F357F"/>
    <w:rsid w:val="003F64F4"/>
    <w:rsid w:val="003F69AB"/>
    <w:rsid w:val="003F723B"/>
    <w:rsid w:val="004018E7"/>
    <w:rsid w:val="00401B85"/>
    <w:rsid w:val="00401F2F"/>
    <w:rsid w:val="0040273B"/>
    <w:rsid w:val="004027FF"/>
    <w:rsid w:val="00402C63"/>
    <w:rsid w:val="0040322F"/>
    <w:rsid w:val="00403567"/>
    <w:rsid w:val="00404AAB"/>
    <w:rsid w:val="00404B89"/>
    <w:rsid w:val="004058BB"/>
    <w:rsid w:val="00405905"/>
    <w:rsid w:val="00406D00"/>
    <w:rsid w:val="004079AD"/>
    <w:rsid w:val="00410859"/>
    <w:rsid w:val="004108B0"/>
    <w:rsid w:val="00411E76"/>
    <w:rsid w:val="004131EE"/>
    <w:rsid w:val="00413380"/>
    <w:rsid w:val="004141BB"/>
    <w:rsid w:val="00414775"/>
    <w:rsid w:val="004173A2"/>
    <w:rsid w:val="00420080"/>
    <w:rsid w:val="00420D08"/>
    <w:rsid w:val="004211E7"/>
    <w:rsid w:val="00421A48"/>
    <w:rsid w:val="00421DDB"/>
    <w:rsid w:val="00421FEE"/>
    <w:rsid w:val="004227E6"/>
    <w:rsid w:val="00422FD3"/>
    <w:rsid w:val="00424FAD"/>
    <w:rsid w:val="004253A5"/>
    <w:rsid w:val="00426E5E"/>
    <w:rsid w:val="00427200"/>
    <w:rsid w:val="0042787E"/>
    <w:rsid w:val="0042798C"/>
    <w:rsid w:val="00430B4C"/>
    <w:rsid w:val="00431197"/>
    <w:rsid w:val="00431927"/>
    <w:rsid w:val="004321B4"/>
    <w:rsid w:val="00432282"/>
    <w:rsid w:val="00432536"/>
    <w:rsid w:val="004344DC"/>
    <w:rsid w:val="004356BB"/>
    <w:rsid w:val="004360F8"/>
    <w:rsid w:val="0043698F"/>
    <w:rsid w:val="00437565"/>
    <w:rsid w:val="004405B4"/>
    <w:rsid w:val="00440602"/>
    <w:rsid w:val="0044068D"/>
    <w:rsid w:val="00440C83"/>
    <w:rsid w:val="00441355"/>
    <w:rsid w:val="00441AE8"/>
    <w:rsid w:val="00441BED"/>
    <w:rsid w:val="004420AA"/>
    <w:rsid w:val="00442D51"/>
    <w:rsid w:val="00442FD9"/>
    <w:rsid w:val="00443028"/>
    <w:rsid w:val="004433F8"/>
    <w:rsid w:val="004441BB"/>
    <w:rsid w:val="00444875"/>
    <w:rsid w:val="00444D7C"/>
    <w:rsid w:val="00444E7D"/>
    <w:rsid w:val="00445E83"/>
    <w:rsid w:val="004477C8"/>
    <w:rsid w:val="0045042D"/>
    <w:rsid w:val="00450C08"/>
    <w:rsid w:val="00451B56"/>
    <w:rsid w:val="004521A6"/>
    <w:rsid w:val="00452D57"/>
    <w:rsid w:val="00452F7C"/>
    <w:rsid w:val="00454846"/>
    <w:rsid w:val="00456673"/>
    <w:rsid w:val="0045682C"/>
    <w:rsid w:val="00457F48"/>
    <w:rsid w:val="00460A82"/>
    <w:rsid w:val="00461337"/>
    <w:rsid w:val="004614A0"/>
    <w:rsid w:val="0046183D"/>
    <w:rsid w:val="004620A9"/>
    <w:rsid w:val="00462BE1"/>
    <w:rsid w:val="00462FCC"/>
    <w:rsid w:val="0046315B"/>
    <w:rsid w:val="00464A19"/>
    <w:rsid w:val="004652E3"/>
    <w:rsid w:val="00465C11"/>
    <w:rsid w:val="00466E0A"/>
    <w:rsid w:val="00467702"/>
    <w:rsid w:val="00467856"/>
    <w:rsid w:val="00470719"/>
    <w:rsid w:val="00471E97"/>
    <w:rsid w:val="00471FFE"/>
    <w:rsid w:val="004720B6"/>
    <w:rsid w:val="0047242E"/>
    <w:rsid w:val="00473132"/>
    <w:rsid w:val="00473DA1"/>
    <w:rsid w:val="00473F14"/>
    <w:rsid w:val="004742E7"/>
    <w:rsid w:val="00474AE8"/>
    <w:rsid w:val="00476025"/>
    <w:rsid w:val="00476522"/>
    <w:rsid w:val="00477CC6"/>
    <w:rsid w:val="00480DEB"/>
    <w:rsid w:val="00480F94"/>
    <w:rsid w:val="00482A6B"/>
    <w:rsid w:val="00483012"/>
    <w:rsid w:val="0048416C"/>
    <w:rsid w:val="00484770"/>
    <w:rsid w:val="00485756"/>
    <w:rsid w:val="00486439"/>
    <w:rsid w:val="00486CDE"/>
    <w:rsid w:val="00487676"/>
    <w:rsid w:val="00487A24"/>
    <w:rsid w:val="0049014C"/>
    <w:rsid w:val="004911BF"/>
    <w:rsid w:val="004915D6"/>
    <w:rsid w:val="00493C58"/>
    <w:rsid w:val="00494A3E"/>
    <w:rsid w:val="00494E53"/>
    <w:rsid w:val="00494EE5"/>
    <w:rsid w:val="00495943"/>
    <w:rsid w:val="00495D63"/>
    <w:rsid w:val="004970BA"/>
    <w:rsid w:val="004974BF"/>
    <w:rsid w:val="00497B2F"/>
    <w:rsid w:val="004A0BB1"/>
    <w:rsid w:val="004A0FC3"/>
    <w:rsid w:val="004A17E5"/>
    <w:rsid w:val="004A1FF2"/>
    <w:rsid w:val="004A2DB7"/>
    <w:rsid w:val="004A33EB"/>
    <w:rsid w:val="004A5A7C"/>
    <w:rsid w:val="004A5CF9"/>
    <w:rsid w:val="004A5EFF"/>
    <w:rsid w:val="004A6237"/>
    <w:rsid w:val="004A6723"/>
    <w:rsid w:val="004A6B22"/>
    <w:rsid w:val="004A6BAC"/>
    <w:rsid w:val="004A7647"/>
    <w:rsid w:val="004A7677"/>
    <w:rsid w:val="004A7F88"/>
    <w:rsid w:val="004B008A"/>
    <w:rsid w:val="004B0B9E"/>
    <w:rsid w:val="004B196E"/>
    <w:rsid w:val="004B2E7C"/>
    <w:rsid w:val="004B2EED"/>
    <w:rsid w:val="004B3B91"/>
    <w:rsid w:val="004B41F4"/>
    <w:rsid w:val="004B42F8"/>
    <w:rsid w:val="004B5596"/>
    <w:rsid w:val="004B642B"/>
    <w:rsid w:val="004B6847"/>
    <w:rsid w:val="004B6E69"/>
    <w:rsid w:val="004B76A0"/>
    <w:rsid w:val="004B7A20"/>
    <w:rsid w:val="004B7C49"/>
    <w:rsid w:val="004B7F4C"/>
    <w:rsid w:val="004C13C3"/>
    <w:rsid w:val="004C3501"/>
    <w:rsid w:val="004C3D0A"/>
    <w:rsid w:val="004C3F2A"/>
    <w:rsid w:val="004C6078"/>
    <w:rsid w:val="004C6E18"/>
    <w:rsid w:val="004C710E"/>
    <w:rsid w:val="004D0B3C"/>
    <w:rsid w:val="004D1277"/>
    <w:rsid w:val="004D35C5"/>
    <w:rsid w:val="004D3CE8"/>
    <w:rsid w:val="004D5456"/>
    <w:rsid w:val="004D5E63"/>
    <w:rsid w:val="004D6A2F"/>
    <w:rsid w:val="004D6C95"/>
    <w:rsid w:val="004D6DE1"/>
    <w:rsid w:val="004D7D29"/>
    <w:rsid w:val="004D7DEA"/>
    <w:rsid w:val="004E063B"/>
    <w:rsid w:val="004E07F4"/>
    <w:rsid w:val="004E09BE"/>
    <w:rsid w:val="004E103E"/>
    <w:rsid w:val="004E3C00"/>
    <w:rsid w:val="004E5F42"/>
    <w:rsid w:val="004E657B"/>
    <w:rsid w:val="004E77B3"/>
    <w:rsid w:val="004E7D9B"/>
    <w:rsid w:val="004F0384"/>
    <w:rsid w:val="004F0700"/>
    <w:rsid w:val="004F26CB"/>
    <w:rsid w:val="004F3ADA"/>
    <w:rsid w:val="004F4302"/>
    <w:rsid w:val="004F56DD"/>
    <w:rsid w:val="004F5DB1"/>
    <w:rsid w:val="004F60BF"/>
    <w:rsid w:val="004F60CE"/>
    <w:rsid w:val="004F65A7"/>
    <w:rsid w:val="004F72D2"/>
    <w:rsid w:val="004F763A"/>
    <w:rsid w:val="004F777D"/>
    <w:rsid w:val="00500054"/>
    <w:rsid w:val="0050096A"/>
    <w:rsid w:val="00503F97"/>
    <w:rsid w:val="005048D3"/>
    <w:rsid w:val="00505034"/>
    <w:rsid w:val="00505615"/>
    <w:rsid w:val="00507666"/>
    <w:rsid w:val="00507F01"/>
    <w:rsid w:val="00510001"/>
    <w:rsid w:val="005109BF"/>
    <w:rsid w:val="0051153C"/>
    <w:rsid w:val="005117F8"/>
    <w:rsid w:val="00511963"/>
    <w:rsid w:val="00511CC8"/>
    <w:rsid w:val="00511E71"/>
    <w:rsid w:val="00512728"/>
    <w:rsid w:val="00512806"/>
    <w:rsid w:val="00512998"/>
    <w:rsid w:val="00513653"/>
    <w:rsid w:val="00513E8F"/>
    <w:rsid w:val="0051480D"/>
    <w:rsid w:val="00514E88"/>
    <w:rsid w:val="0051662C"/>
    <w:rsid w:val="00516C9A"/>
    <w:rsid w:val="00521263"/>
    <w:rsid w:val="00521C5D"/>
    <w:rsid w:val="00521C8B"/>
    <w:rsid w:val="00522179"/>
    <w:rsid w:val="005226F9"/>
    <w:rsid w:val="00523730"/>
    <w:rsid w:val="00523F66"/>
    <w:rsid w:val="00524758"/>
    <w:rsid w:val="00524C0F"/>
    <w:rsid w:val="005253A4"/>
    <w:rsid w:val="00526897"/>
    <w:rsid w:val="00530040"/>
    <w:rsid w:val="005313C2"/>
    <w:rsid w:val="0053182B"/>
    <w:rsid w:val="00531C64"/>
    <w:rsid w:val="00532857"/>
    <w:rsid w:val="00533101"/>
    <w:rsid w:val="0053358E"/>
    <w:rsid w:val="00533A16"/>
    <w:rsid w:val="00534337"/>
    <w:rsid w:val="005346FA"/>
    <w:rsid w:val="005348EE"/>
    <w:rsid w:val="005349D1"/>
    <w:rsid w:val="00535DC0"/>
    <w:rsid w:val="00536C10"/>
    <w:rsid w:val="00536E08"/>
    <w:rsid w:val="00537C29"/>
    <w:rsid w:val="00540525"/>
    <w:rsid w:val="00540FCD"/>
    <w:rsid w:val="00541661"/>
    <w:rsid w:val="00542A91"/>
    <w:rsid w:val="00543847"/>
    <w:rsid w:val="005442CD"/>
    <w:rsid w:val="00544AB3"/>
    <w:rsid w:val="00545301"/>
    <w:rsid w:val="00546703"/>
    <w:rsid w:val="00546798"/>
    <w:rsid w:val="00546805"/>
    <w:rsid w:val="005468BA"/>
    <w:rsid w:val="00546C0B"/>
    <w:rsid w:val="00547461"/>
    <w:rsid w:val="0054787F"/>
    <w:rsid w:val="00551E1A"/>
    <w:rsid w:val="005523D2"/>
    <w:rsid w:val="005529AB"/>
    <w:rsid w:val="0055358B"/>
    <w:rsid w:val="005545DD"/>
    <w:rsid w:val="005556BA"/>
    <w:rsid w:val="00556A5B"/>
    <w:rsid w:val="00560FA8"/>
    <w:rsid w:val="00561D82"/>
    <w:rsid w:val="00562D75"/>
    <w:rsid w:val="00562D8E"/>
    <w:rsid w:val="00563395"/>
    <w:rsid w:val="005633BF"/>
    <w:rsid w:val="005636AC"/>
    <w:rsid w:val="0056597C"/>
    <w:rsid w:val="0056656D"/>
    <w:rsid w:val="00566905"/>
    <w:rsid w:val="005669CC"/>
    <w:rsid w:val="0056714D"/>
    <w:rsid w:val="00567228"/>
    <w:rsid w:val="00570841"/>
    <w:rsid w:val="005708D2"/>
    <w:rsid w:val="005709C4"/>
    <w:rsid w:val="00571917"/>
    <w:rsid w:val="0057196A"/>
    <w:rsid w:val="00571BAD"/>
    <w:rsid w:val="00572982"/>
    <w:rsid w:val="00573E2F"/>
    <w:rsid w:val="005744C2"/>
    <w:rsid w:val="00575C33"/>
    <w:rsid w:val="00576028"/>
    <w:rsid w:val="00576252"/>
    <w:rsid w:val="00576BE4"/>
    <w:rsid w:val="005777E2"/>
    <w:rsid w:val="00577A61"/>
    <w:rsid w:val="005807E2"/>
    <w:rsid w:val="00580FDF"/>
    <w:rsid w:val="0058137E"/>
    <w:rsid w:val="005824A5"/>
    <w:rsid w:val="0058266F"/>
    <w:rsid w:val="00583DB7"/>
    <w:rsid w:val="005849B2"/>
    <w:rsid w:val="00584E11"/>
    <w:rsid w:val="005853B4"/>
    <w:rsid w:val="0058665D"/>
    <w:rsid w:val="005869C7"/>
    <w:rsid w:val="005870A3"/>
    <w:rsid w:val="005912C0"/>
    <w:rsid w:val="005922B3"/>
    <w:rsid w:val="00592D6C"/>
    <w:rsid w:val="005947ED"/>
    <w:rsid w:val="00595939"/>
    <w:rsid w:val="00596536"/>
    <w:rsid w:val="00596BB4"/>
    <w:rsid w:val="00596D08"/>
    <w:rsid w:val="0059711B"/>
    <w:rsid w:val="00597FAE"/>
    <w:rsid w:val="005A01B8"/>
    <w:rsid w:val="005A0AB6"/>
    <w:rsid w:val="005A0AC4"/>
    <w:rsid w:val="005A126B"/>
    <w:rsid w:val="005A148A"/>
    <w:rsid w:val="005A28FD"/>
    <w:rsid w:val="005A344E"/>
    <w:rsid w:val="005A3D2E"/>
    <w:rsid w:val="005A57C6"/>
    <w:rsid w:val="005A61F5"/>
    <w:rsid w:val="005A67B4"/>
    <w:rsid w:val="005A6BE8"/>
    <w:rsid w:val="005A6E7A"/>
    <w:rsid w:val="005A7CE9"/>
    <w:rsid w:val="005B1677"/>
    <w:rsid w:val="005B1CB8"/>
    <w:rsid w:val="005B1D30"/>
    <w:rsid w:val="005B22B0"/>
    <w:rsid w:val="005B24E7"/>
    <w:rsid w:val="005B36F3"/>
    <w:rsid w:val="005B425A"/>
    <w:rsid w:val="005B4776"/>
    <w:rsid w:val="005B4A44"/>
    <w:rsid w:val="005B4AB0"/>
    <w:rsid w:val="005B4CFE"/>
    <w:rsid w:val="005B7130"/>
    <w:rsid w:val="005C00C7"/>
    <w:rsid w:val="005C03F8"/>
    <w:rsid w:val="005C0CDF"/>
    <w:rsid w:val="005C185E"/>
    <w:rsid w:val="005C1B5E"/>
    <w:rsid w:val="005C2DB4"/>
    <w:rsid w:val="005C2E3F"/>
    <w:rsid w:val="005C381D"/>
    <w:rsid w:val="005C3B27"/>
    <w:rsid w:val="005C4AD9"/>
    <w:rsid w:val="005C5B1C"/>
    <w:rsid w:val="005C6AEB"/>
    <w:rsid w:val="005C7EBA"/>
    <w:rsid w:val="005D0F6A"/>
    <w:rsid w:val="005D14E2"/>
    <w:rsid w:val="005D26AA"/>
    <w:rsid w:val="005D2DF6"/>
    <w:rsid w:val="005D3446"/>
    <w:rsid w:val="005D3514"/>
    <w:rsid w:val="005D5791"/>
    <w:rsid w:val="005D61AA"/>
    <w:rsid w:val="005D6D0C"/>
    <w:rsid w:val="005D6D94"/>
    <w:rsid w:val="005D6E5C"/>
    <w:rsid w:val="005E029D"/>
    <w:rsid w:val="005E0B96"/>
    <w:rsid w:val="005E128C"/>
    <w:rsid w:val="005E2578"/>
    <w:rsid w:val="005E3887"/>
    <w:rsid w:val="005E3AD8"/>
    <w:rsid w:val="005E3C6F"/>
    <w:rsid w:val="005E70CF"/>
    <w:rsid w:val="005F03CE"/>
    <w:rsid w:val="005F1983"/>
    <w:rsid w:val="005F200E"/>
    <w:rsid w:val="005F264A"/>
    <w:rsid w:val="005F4109"/>
    <w:rsid w:val="005F44B8"/>
    <w:rsid w:val="005F4F3D"/>
    <w:rsid w:val="005F57E0"/>
    <w:rsid w:val="005F590C"/>
    <w:rsid w:val="005F5E73"/>
    <w:rsid w:val="005F6628"/>
    <w:rsid w:val="005F6801"/>
    <w:rsid w:val="005F6B2C"/>
    <w:rsid w:val="00600430"/>
    <w:rsid w:val="00602037"/>
    <w:rsid w:val="00603939"/>
    <w:rsid w:val="0060445D"/>
    <w:rsid w:val="006052D3"/>
    <w:rsid w:val="0060597B"/>
    <w:rsid w:val="00605C33"/>
    <w:rsid w:val="00605DCD"/>
    <w:rsid w:val="006078D3"/>
    <w:rsid w:val="006100C5"/>
    <w:rsid w:val="00610405"/>
    <w:rsid w:val="00611306"/>
    <w:rsid w:val="00612477"/>
    <w:rsid w:val="0061263F"/>
    <w:rsid w:val="006132A7"/>
    <w:rsid w:val="00613A2E"/>
    <w:rsid w:val="0061464F"/>
    <w:rsid w:val="00614B25"/>
    <w:rsid w:val="00615C07"/>
    <w:rsid w:val="0061620A"/>
    <w:rsid w:val="006171CB"/>
    <w:rsid w:val="00617571"/>
    <w:rsid w:val="00620503"/>
    <w:rsid w:val="006207EE"/>
    <w:rsid w:val="00622027"/>
    <w:rsid w:val="00623828"/>
    <w:rsid w:val="00624464"/>
    <w:rsid w:val="00624863"/>
    <w:rsid w:val="0062486A"/>
    <w:rsid w:val="00624896"/>
    <w:rsid w:val="006261AB"/>
    <w:rsid w:val="00626444"/>
    <w:rsid w:val="00626981"/>
    <w:rsid w:val="00627EE3"/>
    <w:rsid w:val="00630379"/>
    <w:rsid w:val="0063058E"/>
    <w:rsid w:val="00630996"/>
    <w:rsid w:val="0063177D"/>
    <w:rsid w:val="00632207"/>
    <w:rsid w:val="006334AB"/>
    <w:rsid w:val="00633E24"/>
    <w:rsid w:val="00634982"/>
    <w:rsid w:val="00634A21"/>
    <w:rsid w:val="00634F1E"/>
    <w:rsid w:val="00634FE8"/>
    <w:rsid w:val="00635432"/>
    <w:rsid w:val="00636FD7"/>
    <w:rsid w:val="00637015"/>
    <w:rsid w:val="006372C6"/>
    <w:rsid w:val="00637EB2"/>
    <w:rsid w:val="00644692"/>
    <w:rsid w:val="0064487B"/>
    <w:rsid w:val="00644941"/>
    <w:rsid w:val="00644DCE"/>
    <w:rsid w:val="00645D6A"/>
    <w:rsid w:val="0065043B"/>
    <w:rsid w:val="006505D4"/>
    <w:rsid w:val="00650988"/>
    <w:rsid w:val="00650A53"/>
    <w:rsid w:val="00652701"/>
    <w:rsid w:val="006528F2"/>
    <w:rsid w:val="00652D3A"/>
    <w:rsid w:val="006530A1"/>
    <w:rsid w:val="00653682"/>
    <w:rsid w:val="006539AD"/>
    <w:rsid w:val="00653D37"/>
    <w:rsid w:val="00653D53"/>
    <w:rsid w:val="006559B7"/>
    <w:rsid w:val="0065612B"/>
    <w:rsid w:val="006569AC"/>
    <w:rsid w:val="00657A62"/>
    <w:rsid w:val="00660DA9"/>
    <w:rsid w:val="00661283"/>
    <w:rsid w:val="00662B6A"/>
    <w:rsid w:val="00663847"/>
    <w:rsid w:val="0066614F"/>
    <w:rsid w:val="00666C22"/>
    <w:rsid w:val="00666F2C"/>
    <w:rsid w:val="00667E3F"/>
    <w:rsid w:val="00670017"/>
    <w:rsid w:val="006702E1"/>
    <w:rsid w:val="006725A2"/>
    <w:rsid w:val="0067265C"/>
    <w:rsid w:val="00672E59"/>
    <w:rsid w:val="00673154"/>
    <w:rsid w:val="006746BC"/>
    <w:rsid w:val="006751A7"/>
    <w:rsid w:val="006759B1"/>
    <w:rsid w:val="00675B45"/>
    <w:rsid w:val="00675CA6"/>
    <w:rsid w:val="006765EB"/>
    <w:rsid w:val="006772DF"/>
    <w:rsid w:val="0067752F"/>
    <w:rsid w:val="00681532"/>
    <w:rsid w:val="00681F4D"/>
    <w:rsid w:val="006824E4"/>
    <w:rsid w:val="006834B4"/>
    <w:rsid w:val="006835C8"/>
    <w:rsid w:val="00683837"/>
    <w:rsid w:val="0068386C"/>
    <w:rsid w:val="006841FB"/>
    <w:rsid w:val="006852CA"/>
    <w:rsid w:val="00685D59"/>
    <w:rsid w:val="006864E1"/>
    <w:rsid w:val="006868C1"/>
    <w:rsid w:val="00686C27"/>
    <w:rsid w:val="00687544"/>
    <w:rsid w:val="00690009"/>
    <w:rsid w:val="0069151E"/>
    <w:rsid w:val="0069174D"/>
    <w:rsid w:val="006917A3"/>
    <w:rsid w:val="00691B10"/>
    <w:rsid w:val="00691DB3"/>
    <w:rsid w:val="00692881"/>
    <w:rsid w:val="006929DC"/>
    <w:rsid w:val="00692A88"/>
    <w:rsid w:val="0069387F"/>
    <w:rsid w:val="006940D4"/>
    <w:rsid w:val="00694665"/>
    <w:rsid w:val="00694B9D"/>
    <w:rsid w:val="006950F5"/>
    <w:rsid w:val="00695A99"/>
    <w:rsid w:val="0069685A"/>
    <w:rsid w:val="0069786F"/>
    <w:rsid w:val="00697920"/>
    <w:rsid w:val="006A0384"/>
    <w:rsid w:val="006A1276"/>
    <w:rsid w:val="006A1420"/>
    <w:rsid w:val="006A1A5C"/>
    <w:rsid w:val="006A2132"/>
    <w:rsid w:val="006A2552"/>
    <w:rsid w:val="006A2C83"/>
    <w:rsid w:val="006A39DA"/>
    <w:rsid w:val="006A3AF0"/>
    <w:rsid w:val="006A50BB"/>
    <w:rsid w:val="006A55BD"/>
    <w:rsid w:val="006A69FD"/>
    <w:rsid w:val="006A6CD7"/>
    <w:rsid w:val="006A7997"/>
    <w:rsid w:val="006B1180"/>
    <w:rsid w:val="006B19EE"/>
    <w:rsid w:val="006B1EDE"/>
    <w:rsid w:val="006B2109"/>
    <w:rsid w:val="006B2F3A"/>
    <w:rsid w:val="006B33BE"/>
    <w:rsid w:val="006B4809"/>
    <w:rsid w:val="006B72EB"/>
    <w:rsid w:val="006B7519"/>
    <w:rsid w:val="006B768F"/>
    <w:rsid w:val="006C0B95"/>
    <w:rsid w:val="006C14E9"/>
    <w:rsid w:val="006C2F76"/>
    <w:rsid w:val="006C3DCA"/>
    <w:rsid w:val="006C470C"/>
    <w:rsid w:val="006C5B44"/>
    <w:rsid w:val="006C602B"/>
    <w:rsid w:val="006C6968"/>
    <w:rsid w:val="006C6E7D"/>
    <w:rsid w:val="006C6F7E"/>
    <w:rsid w:val="006C78D4"/>
    <w:rsid w:val="006D0468"/>
    <w:rsid w:val="006D0839"/>
    <w:rsid w:val="006D11E9"/>
    <w:rsid w:val="006D192C"/>
    <w:rsid w:val="006D1CB0"/>
    <w:rsid w:val="006D1DE3"/>
    <w:rsid w:val="006D2029"/>
    <w:rsid w:val="006D3D82"/>
    <w:rsid w:val="006D428A"/>
    <w:rsid w:val="006D459B"/>
    <w:rsid w:val="006D501B"/>
    <w:rsid w:val="006D50AC"/>
    <w:rsid w:val="006D5908"/>
    <w:rsid w:val="006D66C7"/>
    <w:rsid w:val="006D7316"/>
    <w:rsid w:val="006E0112"/>
    <w:rsid w:val="006E08BD"/>
    <w:rsid w:val="006E0F2B"/>
    <w:rsid w:val="006E2642"/>
    <w:rsid w:val="006E3034"/>
    <w:rsid w:val="006E41EA"/>
    <w:rsid w:val="006E444F"/>
    <w:rsid w:val="006E4F26"/>
    <w:rsid w:val="006E5BCB"/>
    <w:rsid w:val="006E5DBE"/>
    <w:rsid w:val="006E6329"/>
    <w:rsid w:val="006E687A"/>
    <w:rsid w:val="006E7920"/>
    <w:rsid w:val="006F0E81"/>
    <w:rsid w:val="006F19B9"/>
    <w:rsid w:val="006F33B9"/>
    <w:rsid w:val="006F38B2"/>
    <w:rsid w:val="006F45F6"/>
    <w:rsid w:val="006F4E6F"/>
    <w:rsid w:val="006F587D"/>
    <w:rsid w:val="006F5DC3"/>
    <w:rsid w:val="006F706E"/>
    <w:rsid w:val="006F71F9"/>
    <w:rsid w:val="006F7265"/>
    <w:rsid w:val="007008F5"/>
    <w:rsid w:val="00700B58"/>
    <w:rsid w:val="0070147E"/>
    <w:rsid w:val="00701567"/>
    <w:rsid w:val="00701879"/>
    <w:rsid w:val="00701A5F"/>
    <w:rsid w:val="00701E18"/>
    <w:rsid w:val="007029EE"/>
    <w:rsid w:val="00702B7A"/>
    <w:rsid w:val="0070310E"/>
    <w:rsid w:val="00703501"/>
    <w:rsid w:val="00703587"/>
    <w:rsid w:val="00704B79"/>
    <w:rsid w:val="00704EFA"/>
    <w:rsid w:val="00705853"/>
    <w:rsid w:val="00705A5E"/>
    <w:rsid w:val="00705D9C"/>
    <w:rsid w:val="00706213"/>
    <w:rsid w:val="0070638E"/>
    <w:rsid w:val="0070639C"/>
    <w:rsid w:val="0070708D"/>
    <w:rsid w:val="007073C7"/>
    <w:rsid w:val="007079A6"/>
    <w:rsid w:val="007105CA"/>
    <w:rsid w:val="00710B5A"/>
    <w:rsid w:val="00710BB5"/>
    <w:rsid w:val="00710FB6"/>
    <w:rsid w:val="00711880"/>
    <w:rsid w:val="00711A9C"/>
    <w:rsid w:val="00711B06"/>
    <w:rsid w:val="007127A6"/>
    <w:rsid w:val="00712D16"/>
    <w:rsid w:val="007135DF"/>
    <w:rsid w:val="0071377B"/>
    <w:rsid w:val="007143C7"/>
    <w:rsid w:val="0071440F"/>
    <w:rsid w:val="007145C6"/>
    <w:rsid w:val="00714A0E"/>
    <w:rsid w:val="00716808"/>
    <w:rsid w:val="007176D2"/>
    <w:rsid w:val="00717B06"/>
    <w:rsid w:val="00721208"/>
    <w:rsid w:val="00721327"/>
    <w:rsid w:val="00721466"/>
    <w:rsid w:val="0072273B"/>
    <w:rsid w:val="007237D3"/>
    <w:rsid w:val="007238D6"/>
    <w:rsid w:val="00724E25"/>
    <w:rsid w:val="007254D2"/>
    <w:rsid w:val="00725D76"/>
    <w:rsid w:val="00726C03"/>
    <w:rsid w:val="00727AA5"/>
    <w:rsid w:val="0073164D"/>
    <w:rsid w:val="00731765"/>
    <w:rsid w:val="00731F47"/>
    <w:rsid w:val="0073212F"/>
    <w:rsid w:val="007330FC"/>
    <w:rsid w:val="00733407"/>
    <w:rsid w:val="00733578"/>
    <w:rsid w:val="007337AB"/>
    <w:rsid w:val="00734ADE"/>
    <w:rsid w:val="00734B13"/>
    <w:rsid w:val="00735023"/>
    <w:rsid w:val="00735B3F"/>
    <w:rsid w:val="0073799E"/>
    <w:rsid w:val="00737A74"/>
    <w:rsid w:val="00737B60"/>
    <w:rsid w:val="00737BED"/>
    <w:rsid w:val="00737D5E"/>
    <w:rsid w:val="00737DF1"/>
    <w:rsid w:val="00737FD8"/>
    <w:rsid w:val="00740D6D"/>
    <w:rsid w:val="00740F13"/>
    <w:rsid w:val="0074128A"/>
    <w:rsid w:val="0074213A"/>
    <w:rsid w:val="00742367"/>
    <w:rsid w:val="007427D6"/>
    <w:rsid w:val="00742FA9"/>
    <w:rsid w:val="0074324E"/>
    <w:rsid w:val="00743655"/>
    <w:rsid w:val="00743DA6"/>
    <w:rsid w:val="00743E67"/>
    <w:rsid w:val="00745688"/>
    <w:rsid w:val="007471FB"/>
    <w:rsid w:val="00747DC8"/>
    <w:rsid w:val="007510AA"/>
    <w:rsid w:val="007510BB"/>
    <w:rsid w:val="00751383"/>
    <w:rsid w:val="00752130"/>
    <w:rsid w:val="00752803"/>
    <w:rsid w:val="00752CFF"/>
    <w:rsid w:val="00755322"/>
    <w:rsid w:val="007557CF"/>
    <w:rsid w:val="007563C3"/>
    <w:rsid w:val="007568A2"/>
    <w:rsid w:val="00756D4E"/>
    <w:rsid w:val="00757D24"/>
    <w:rsid w:val="00757F0D"/>
    <w:rsid w:val="00757FCD"/>
    <w:rsid w:val="007602B0"/>
    <w:rsid w:val="007609E9"/>
    <w:rsid w:val="00760F3B"/>
    <w:rsid w:val="00762BC4"/>
    <w:rsid w:val="00763F23"/>
    <w:rsid w:val="0076637B"/>
    <w:rsid w:val="00766D7E"/>
    <w:rsid w:val="00770250"/>
    <w:rsid w:val="007709D2"/>
    <w:rsid w:val="0077155D"/>
    <w:rsid w:val="007715A1"/>
    <w:rsid w:val="00771AC0"/>
    <w:rsid w:val="00771DDF"/>
    <w:rsid w:val="00771EAD"/>
    <w:rsid w:val="00772E80"/>
    <w:rsid w:val="00773F91"/>
    <w:rsid w:val="00774063"/>
    <w:rsid w:val="0077422D"/>
    <w:rsid w:val="00774672"/>
    <w:rsid w:val="00775062"/>
    <w:rsid w:val="0077514D"/>
    <w:rsid w:val="00775AAA"/>
    <w:rsid w:val="0077686B"/>
    <w:rsid w:val="007773FD"/>
    <w:rsid w:val="00777C54"/>
    <w:rsid w:val="0078006F"/>
    <w:rsid w:val="007806DA"/>
    <w:rsid w:val="007806F3"/>
    <w:rsid w:val="0078087A"/>
    <w:rsid w:val="00780C09"/>
    <w:rsid w:val="007815EA"/>
    <w:rsid w:val="00781D81"/>
    <w:rsid w:val="00784D59"/>
    <w:rsid w:val="007850A2"/>
    <w:rsid w:val="00785AFF"/>
    <w:rsid w:val="007900F3"/>
    <w:rsid w:val="00790757"/>
    <w:rsid w:val="00790E59"/>
    <w:rsid w:val="007911E7"/>
    <w:rsid w:val="00791828"/>
    <w:rsid w:val="00791B1F"/>
    <w:rsid w:val="007921E2"/>
    <w:rsid w:val="00792AEB"/>
    <w:rsid w:val="00793B47"/>
    <w:rsid w:val="00793CB8"/>
    <w:rsid w:val="007942BE"/>
    <w:rsid w:val="00794DB4"/>
    <w:rsid w:val="00794E7C"/>
    <w:rsid w:val="00795207"/>
    <w:rsid w:val="007965AD"/>
    <w:rsid w:val="00796875"/>
    <w:rsid w:val="00796E0E"/>
    <w:rsid w:val="007A1161"/>
    <w:rsid w:val="007A1648"/>
    <w:rsid w:val="007A18A4"/>
    <w:rsid w:val="007A1AE6"/>
    <w:rsid w:val="007A1E83"/>
    <w:rsid w:val="007A26E1"/>
    <w:rsid w:val="007A2A49"/>
    <w:rsid w:val="007A3C45"/>
    <w:rsid w:val="007A450D"/>
    <w:rsid w:val="007A45BF"/>
    <w:rsid w:val="007A559F"/>
    <w:rsid w:val="007A561C"/>
    <w:rsid w:val="007A5ADD"/>
    <w:rsid w:val="007A618B"/>
    <w:rsid w:val="007A6D3E"/>
    <w:rsid w:val="007A6EF7"/>
    <w:rsid w:val="007B06AC"/>
    <w:rsid w:val="007B08AC"/>
    <w:rsid w:val="007B1464"/>
    <w:rsid w:val="007B19FC"/>
    <w:rsid w:val="007B273C"/>
    <w:rsid w:val="007B2CC0"/>
    <w:rsid w:val="007B35A5"/>
    <w:rsid w:val="007B51A8"/>
    <w:rsid w:val="007C1FEC"/>
    <w:rsid w:val="007C21BC"/>
    <w:rsid w:val="007C2D24"/>
    <w:rsid w:val="007C3169"/>
    <w:rsid w:val="007C3DD3"/>
    <w:rsid w:val="007C3EBF"/>
    <w:rsid w:val="007C4602"/>
    <w:rsid w:val="007C52B6"/>
    <w:rsid w:val="007C558E"/>
    <w:rsid w:val="007C5FEB"/>
    <w:rsid w:val="007C7E5E"/>
    <w:rsid w:val="007D0E10"/>
    <w:rsid w:val="007D0E8A"/>
    <w:rsid w:val="007D10BE"/>
    <w:rsid w:val="007D145E"/>
    <w:rsid w:val="007D15F3"/>
    <w:rsid w:val="007D1C7F"/>
    <w:rsid w:val="007D266A"/>
    <w:rsid w:val="007D2A51"/>
    <w:rsid w:val="007D2DF4"/>
    <w:rsid w:val="007D3A79"/>
    <w:rsid w:val="007D3CA8"/>
    <w:rsid w:val="007D41F9"/>
    <w:rsid w:val="007D5397"/>
    <w:rsid w:val="007D6090"/>
    <w:rsid w:val="007D633E"/>
    <w:rsid w:val="007D6DEC"/>
    <w:rsid w:val="007D7496"/>
    <w:rsid w:val="007E094C"/>
    <w:rsid w:val="007E0A94"/>
    <w:rsid w:val="007E2A2A"/>
    <w:rsid w:val="007E2E64"/>
    <w:rsid w:val="007E30D1"/>
    <w:rsid w:val="007E39C4"/>
    <w:rsid w:val="007E4017"/>
    <w:rsid w:val="007E4645"/>
    <w:rsid w:val="007E6C48"/>
    <w:rsid w:val="007E7E4E"/>
    <w:rsid w:val="007F0C48"/>
    <w:rsid w:val="007F102A"/>
    <w:rsid w:val="007F1080"/>
    <w:rsid w:val="007F17FF"/>
    <w:rsid w:val="007F2D70"/>
    <w:rsid w:val="007F4569"/>
    <w:rsid w:val="007F47E6"/>
    <w:rsid w:val="007F51EA"/>
    <w:rsid w:val="007F5EDE"/>
    <w:rsid w:val="007F68F3"/>
    <w:rsid w:val="007F7541"/>
    <w:rsid w:val="008009F3"/>
    <w:rsid w:val="00800B88"/>
    <w:rsid w:val="008022EE"/>
    <w:rsid w:val="00802757"/>
    <w:rsid w:val="00802C41"/>
    <w:rsid w:val="00803312"/>
    <w:rsid w:val="00805186"/>
    <w:rsid w:val="00805AA5"/>
    <w:rsid w:val="00806AB2"/>
    <w:rsid w:val="0080792A"/>
    <w:rsid w:val="00810B44"/>
    <w:rsid w:val="00810BE9"/>
    <w:rsid w:val="0081133F"/>
    <w:rsid w:val="008119F4"/>
    <w:rsid w:val="00811ED5"/>
    <w:rsid w:val="00811F14"/>
    <w:rsid w:val="00812873"/>
    <w:rsid w:val="008128B3"/>
    <w:rsid w:val="0081326E"/>
    <w:rsid w:val="00813B46"/>
    <w:rsid w:val="00814078"/>
    <w:rsid w:val="008140FE"/>
    <w:rsid w:val="00815395"/>
    <w:rsid w:val="00815B38"/>
    <w:rsid w:val="00815BBD"/>
    <w:rsid w:val="00815C41"/>
    <w:rsid w:val="0081692E"/>
    <w:rsid w:val="008203D6"/>
    <w:rsid w:val="00821D1A"/>
    <w:rsid w:val="00821D4C"/>
    <w:rsid w:val="008225C5"/>
    <w:rsid w:val="00822A7F"/>
    <w:rsid w:val="008238FC"/>
    <w:rsid w:val="008239F1"/>
    <w:rsid w:val="00823E53"/>
    <w:rsid w:val="0082527F"/>
    <w:rsid w:val="008252BC"/>
    <w:rsid w:val="008256B1"/>
    <w:rsid w:val="00825AEF"/>
    <w:rsid w:val="00830182"/>
    <w:rsid w:val="0083049E"/>
    <w:rsid w:val="00831BBC"/>
    <w:rsid w:val="00831EB1"/>
    <w:rsid w:val="008321EA"/>
    <w:rsid w:val="00832E25"/>
    <w:rsid w:val="00832FC5"/>
    <w:rsid w:val="0083305A"/>
    <w:rsid w:val="00833142"/>
    <w:rsid w:val="0083403C"/>
    <w:rsid w:val="00835E96"/>
    <w:rsid w:val="008364FB"/>
    <w:rsid w:val="00837090"/>
    <w:rsid w:val="008407DC"/>
    <w:rsid w:val="00841027"/>
    <w:rsid w:val="00841CBE"/>
    <w:rsid w:val="00842BAE"/>
    <w:rsid w:val="00843057"/>
    <w:rsid w:val="00843372"/>
    <w:rsid w:val="00843531"/>
    <w:rsid w:val="008445F4"/>
    <w:rsid w:val="00844FA4"/>
    <w:rsid w:val="00845C7B"/>
    <w:rsid w:val="00846840"/>
    <w:rsid w:val="00846E82"/>
    <w:rsid w:val="008471C0"/>
    <w:rsid w:val="0084768C"/>
    <w:rsid w:val="0085060B"/>
    <w:rsid w:val="00850B7A"/>
    <w:rsid w:val="00850F53"/>
    <w:rsid w:val="008515FF"/>
    <w:rsid w:val="0085278E"/>
    <w:rsid w:val="00854975"/>
    <w:rsid w:val="008563B5"/>
    <w:rsid w:val="00857D26"/>
    <w:rsid w:val="00857F00"/>
    <w:rsid w:val="008604DC"/>
    <w:rsid w:val="008613DD"/>
    <w:rsid w:val="00861DF8"/>
    <w:rsid w:val="008642DD"/>
    <w:rsid w:val="0086692F"/>
    <w:rsid w:val="008670C8"/>
    <w:rsid w:val="00867B2D"/>
    <w:rsid w:val="00871C63"/>
    <w:rsid w:val="0087240B"/>
    <w:rsid w:val="00875C69"/>
    <w:rsid w:val="008769E6"/>
    <w:rsid w:val="008779EC"/>
    <w:rsid w:val="008779EF"/>
    <w:rsid w:val="00877C07"/>
    <w:rsid w:val="00880FD9"/>
    <w:rsid w:val="008812CD"/>
    <w:rsid w:val="00882145"/>
    <w:rsid w:val="0088237D"/>
    <w:rsid w:val="008835C9"/>
    <w:rsid w:val="008836BE"/>
    <w:rsid w:val="008849C3"/>
    <w:rsid w:val="0088570C"/>
    <w:rsid w:val="0088596F"/>
    <w:rsid w:val="00885A5B"/>
    <w:rsid w:val="008865A4"/>
    <w:rsid w:val="00886B9E"/>
    <w:rsid w:val="00892331"/>
    <w:rsid w:val="0089281E"/>
    <w:rsid w:val="00894A50"/>
    <w:rsid w:val="00894CBC"/>
    <w:rsid w:val="00895090"/>
    <w:rsid w:val="008954F4"/>
    <w:rsid w:val="0089570B"/>
    <w:rsid w:val="00895DA4"/>
    <w:rsid w:val="00896381"/>
    <w:rsid w:val="0089689A"/>
    <w:rsid w:val="008972C0"/>
    <w:rsid w:val="008A0147"/>
    <w:rsid w:val="008A0278"/>
    <w:rsid w:val="008A04A7"/>
    <w:rsid w:val="008A2E32"/>
    <w:rsid w:val="008A30E5"/>
    <w:rsid w:val="008A3100"/>
    <w:rsid w:val="008A3CE2"/>
    <w:rsid w:val="008A415D"/>
    <w:rsid w:val="008A5701"/>
    <w:rsid w:val="008A57D2"/>
    <w:rsid w:val="008A6126"/>
    <w:rsid w:val="008A65D2"/>
    <w:rsid w:val="008A79B2"/>
    <w:rsid w:val="008B01A1"/>
    <w:rsid w:val="008B1280"/>
    <w:rsid w:val="008B2C38"/>
    <w:rsid w:val="008B3330"/>
    <w:rsid w:val="008B3F3C"/>
    <w:rsid w:val="008B49DD"/>
    <w:rsid w:val="008B4C90"/>
    <w:rsid w:val="008B666C"/>
    <w:rsid w:val="008B6EC5"/>
    <w:rsid w:val="008B752C"/>
    <w:rsid w:val="008B77B0"/>
    <w:rsid w:val="008B7DAC"/>
    <w:rsid w:val="008B7E12"/>
    <w:rsid w:val="008C018F"/>
    <w:rsid w:val="008C07F2"/>
    <w:rsid w:val="008C080E"/>
    <w:rsid w:val="008C09CE"/>
    <w:rsid w:val="008C0DEC"/>
    <w:rsid w:val="008C19D5"/>
    <w:rsid w:val="008C2796"/>
    <w:rsid w:val="008C2BB2"/>
    <w:rsid w:val="008C3A69"/>
    <w:rsid w:val="008C3D18"/>
    <w:rsid w:val="008C3D46"/>
    <w:rsid w:val="008C4445"/>
    <w:rsid w:val="008C4489"/>
    <w:rsid w:val="008C7A10"/>
    <w:rsid w:val="008D0D28"/>
    <w:rsid w:val="008D18B2"/>
    <w:rsid w:val="008D1A9F"/>
    <w:rsid w:val="008D259B"/>
    <w:rsid w:val="008D27F8"/>
    <w:rsid w:val="008D2D35"/>
    <w:rsid w:val="008D309E"/>
    <w:rsid w:val="008D5F83"/>
    <w:rsid w:val="008D7089"/>
    <w:rsid w:val="008D78B7"/>
    <w:rsid w:val="008D7D6B"/>
    <w:rsid w:val="008D7DB0"/>
    <w:rsid w:val="008D7E4A"/>
    <w:rsid w:val="008D7F49"/>
    <w:rsid w:val="008E0B1C"/>
    <w:rsid w:val="008E1840"/>
    <w:rsid w:val="008E1B05"/>
    <w:rsid w:val="008E1FC8"/>
    <w:rsid w:val="008E24AA"/>
    <w:rsid w:val="008E29C1"/>
    <w:rsid w:val="008E3116"/>
    <w:rsid w:val="008E3327"/>
    <w:rsid w:val="008E36BE"/>
    <w:rsid w:val="008E3CCC"/>
    <w:rsid w:val="008E3E2E"/>
    <w:rsid w:val="008E3E36"/>
    <w:rsid w:val="008E3F97"/>
    <w:rsid w:val="008E4612"/>
    <w:rsid w:val="008E4F61"/>
    <w:rsid w:val="008E4FD2"/>
    <w:rsid w:val="008E5647"/>
    <w:rsid w:val="008E592F"/>
    <w:rsid w:val="008E6CF6"/>
    <w:rsid w:val="008E766C"/>
    <w:rsid w:val="008F07F7"/>
    <w:rsid w:val="008F0F18"/>
    <w:rsid w:val="008F13A9"/>
    <w:rsid w:val="008F1CE3"/>
    <w:rsid w:val="008F2D7E"/>
    <w:rsid w:val="008F2DE1"/>
    <w:rsid w:val="008F49CC"/>
    <w:rsid w:val="008F571E"/>
    <w:rsid w:val="008F772A"/>
    <w:rsid w:val="0090098D"/>
    <w:rsid w:val="009010CB"/>
    <w:rsid w:val="009023AF"/>
    <w:rsid w:val="0090241D"/>
    <w:rsid w:val="00902A30"/>
    <w:rsid w:val="00902D7B"/>
    <w:rsid w:val="00903265"/>
    <w:rsid w:val="00903DD7"/>
    <w:rsid w:val="009042C9"/>
    <w:rsid w:val="00904938"/>
    <w:rsid w:val="009051BE"/>
    <w:rsid w:val="009052BF"/>
    <w:rsid w:val="00905490"/>
    <w:rsid w:val="009055CE"/>
    <w:rsid w:val="009060F4"/>
    <w:rsid w:val="0090628D"/>
    <w:rsid w:val="00906E82"/>
    <w:rsid w:val="00907B91"/>
    <w:rsid w:val="00907CAF"/>
    <w:rsid w:val="009109FB"/>
    <w:rsid w:val="009113D3"/>
    <w:rsid w:val="0091177A"/>
    <w:rsid w:val="00912E13"/>
    <w:rsid w:val="009130C1"/>
    <w:rsid w:val="00913FB4"/>
    <w:rsid w:val="00915507"/>
    <w:rsid w:val="00916DEF"/>
    <w:rsid w:val="009170E4"/>
    <w:rsid w:val="00917B9B"/>
    <w:rsid w:val="009201AF"/>
    <w:rsid w:val="0092034F"/>
    <w:rsid w:val="00920B22"/>
    <w:rsid w:val="00921796"/>
    <w:rsid w:val="00921D39"/>
    <w:rsid w:val="0092275E"/>
    <w:rsid w:val="009227D7"/>
    <w:rsid w:val="00922B71"/>
    <w:rsid w:val="0092332D"/>
    <w:rsid w:val="0092590A"/>
    <w:rsid w:val="00926B81"/>
    <w:rsid w:val="00926FB9"/>
    <w:rsid w:val="00927E1F"/>
    <w:rsid w:val="00930823"/>
    <w:rsid w:val="00930984"/>
    <w:rsid w:val="00930F03"/>
    <w:rsid w:val="00930F38"/>
    <w:rsid w:val="009312CC"/>
    <w:rsid w:val="009314D5"/>
    <w:rsid w:val="009315C6"/>
    <w:rsid w:val="00931602"/>
    <w:rsid w:val="00931FA2"/>
    <w:rsid w:val="00932125"/>
    <w:rsid w:val="00932C3D"/>
    <w:rsid w:val="00932EB1"/>
    <w:rsid w:val="009333D5"/>
    <w:rsid w:val="009334EF"/>
    <w:rsid w:val="009349FB"/>
    <w:rsid w:val="0093599E"/>
    <w:rsid w:val="00935DEF"/>
    <w:rsid w:val="009363A8"/>
    <w:rsid w:val="0093676E"/>
    <w:rsid w:val="00937395"/>
    <w:rsid w:val="009376B8"/>
    <w:rsid w:val="0094023B"/>
    <w:rsid w:val="00941B05"/>
    <w:rsid w:val="00942CBA"/>
    <w:rsid w:val="009437E1"/>
    <w:rsid w:val="00944631"/>
    <w:rsid w:val="00945747"/>
    <w:rsid w:val="00945974"/>
    <w:rsid w:val="00945B1C"/>
    <w:rsid w:val="00945DA5"/>
    <w:rsid w:val="009470FC"/>
    <w:rsid w:val="00947140"/>
    <w:rsid w:val="009474C9"/>
    <w:rsid w:val="00947968"/>
    <w:rsid w:val="00947D38"/>
    <w:rsid w:val="009514F6"/>
    <w:rsid w:val="00951C07"/>
    <w:rsid w:val="00951DEF"/>
    <w:rsid w:val="00955784"/>
    <w:rsid w:val="00956EC6"/>
    <w:rsid w:val="00957C58"/>
    <w:rsid w:val="00957CD6"/>
    <w:rsid w:val="00960629"/>
    <w:rsid w:val="00960F21"/>
    <w:rsid w:val="009619B7"/>
    <w:rsid w:val="00961B94"/>
    <w:rsid w:val="00961F78"/>
    <w:rsid w:val="00962E93"/>
    <w:rsid w:val="009638ED"/>
    <w:rsid w:val="00963F0D"/>
    <w:rsid w:val="009648BF"/>
    <w:rsid w:val="009652D1"/>
    <w:rsid w:val="00965D7D"/>
    <w:rsid w:val="0096666B"/>
    <w:rsid w:val="00967566"/>
    <w:rsid w:val="00971F82"/>
    <w:rsid w:val="009741EB"/>
    <w:rsid w:val="00974DFB"/>
    <w:rsid w:val="00975BC6"/>
    <w:rsid w:val="00976390"/>
    <w:rsid w:val="00977095"/>
    <w:rsid w:val="009773E6"/>
    <w:rsid w:val="0098047F"/>
    <w:rsid w:val="00980AE8"/>
    <w:rsid w:val="00981048"/>
    <w:rsid w:val="00982261"/>
    <w:rsid w:val="0098448C"/>
    <w:rsid w:val="009854FB"/>
    <w:rsid w:val="00987360"/>
    <w:rsid w:val="009877AD"/>
    <w:rsid w:val="00990338"/>
    <w:rsid w:val="00991426"/>
    <w:rsid w:val="009918C7"/>
    <w:rsid w:val="00993D9B"/>
    <w:rsid w:val="00993F3A"/>
    <w:rsid w:val="00994C79"/>
    <w:rsid w:val="00995987"/>
    <w:rsid w:val="00995D59"/>
    <w:rsid w:val="0099611C"/>
    <w:rsid w:val="0099652F"/>
    <w:rsid w:val="009A025E"/>
    <w:rsid w:val="009A097E"/>
    <w:rsid w:val="009A0ADE"/>
    <w:rsid w:val="009A1564"/>
    <w:rsid w:val="009A16EB"/>
    <w:rsid w:val="009A23A3"/>
    <w:rsid w:val="009A2746"/>
    <w:rsid w:val="009A2A4D"/>
    <w:rsid w:val="009A2F17"/>
    <w:rsid w:val="009A31A3"/>
    <w:rsid w:val="009A3E2A"/>
    <w:rsid w:val="009A46FD"/>
    <w:rsid w:val="009A5C87"/>
    <w:rsid w:val="009A61FA"/>
    <w:rsid w:val="009A65C4"/>
    <w:rsid w:val="009A65CE"/>
    <w:rsid w:val="009A6FF9"/>
    <w:rsid w:val="009A758B"/>
    <w:rsid w:val="009A7C1D"/>
    <w:rsid w:val="009B1983"/>
    <w:rsid w:val="009B1CBC"/>
    <w:rsid w:val="009B32E7"/>
    <w:rsid w:val="009B33C0"/>
    <w:rsid w:val="009B34C2"/>
    <w:rsid w:val="009B38AF"/>
    <w:rsid w:val="009B3AC5"/>
    <w:rsid w:val="009B4B97"/>
    <w:rsid w:val="009B4E80"/>
    <w:rsid w:val="009B68EE"/>
    <w:rsid w:val="009B752D"/>
    <w:rsid w:val="009B7892"/>
    <w:rsid w:val="009B7D10"/>
    <w:rsid w:val="009C0B53"/>
    <w:rsid w:val="009C11F4"/>
    <w:rsid w:val="009C1B85"/>
    <w:rsid w:val="009C1D41"/>
    <w:rsid w:val="009C29E9"/>
    <w:rsid w:val="009C2BC6"/>
    <w:rsid w:val="009C32A9"/>
    <w:rsid w:val="009C3FA6"/>
    <w:rsid w:val="009C424F"/>
    <w:rsid w:val="009C47D8"/>
    <w:rsid w:val="009C597D"/>
    <w:rsid w:val="009C5B52"/>
    <w:rsid w:val="009C5F89"/>
    <w:rsid w:val="009C7523"/>
    <w:rsid w:val="009C76DB"/>
    <w:rsid w:val="009C7772"/>
    <w:rsid w:val="009D2444"/>
    <w:rsid w:val="009D29FF"/>
    <w:rsid w:val="009D4164"/>
    <w:rsid w:val="009D429E"/>
    <w:rsid w:val="009D4B49"/>
    <w:rsid w:val="009D4EC1"/>
    <w:rsid w:val="009D5178"/>
    <w:rsid w:val="009D54D3"/>
    <w:rsid w:val="009D6DEE"/>
    <w:rsid w:val="009D6EA9"/>
    <w:rsid w:val="009D70B3"/>
    <w:rsid w:val="009D7597"/>
    <w:rsid w:val="009D76F6"/>
    <w:rsid w:val="009E0603"/>
    <w:rsid w:val="009E0BCA"/>
    <w:rsid w:val="009E163A"/>
    <w:rsid w:val="009E296E"/>
    <w:rsid w:val="009E2E0E"/>
    <w:rsid w:val="009E30EE"/>
    <w:rsid w:val="009E3EC9"/>
    <w:rsid w:val="009E4009"/>
    <w:rsid w:val="009E47C2"/>
    <w:rsid w:val="009E52C3"/>
    <w:rsid w:val="009E5F06"/>
    <w:rsid w:val="009E6343"/>
    <w:rsid w:val="009E6BF7"/>
    <w:rsid w:val="009F00F9"/>
    <w:rsid w:val="009F10D4"/>
    <w:rsid w:val="009F16B8"/>
    <w:rsid w:val="009F16C3"/>
    <w:rsid w:val="009F1C24"/>
    <w:rsid w:val="009F26CD"/>
    <w:rsid w:val="009F2B13"/>
    <w:rsid w:val="009F2BDE"/>
    <w:rsid w:val="009F39DD"/>
    <w:rsid w:val="009F3C99"/>
    <w:rsid w:val="009F413A"/>
    <w:rsid w:val="009F5878"/>
    <w:rsid w:val="009F6BB9"/>
    <w:rsid w:val="009F6C9F"/>
    <w:rsid w:val="009F6D14"/>
    <w:rsid w:val="009F6D56"/>
    <w:rsid w:val="009F72BA"/>
    <w:rsid w:val="009F7725"/>
    <w:rsid w:val="00A00ED7"/>
    <w:rsid w:val="00A012CE"/>
    <w:rsid w:val="00A017E6"/>
    <w:rsid w:val="00A01C47"/>
    <w:rsid w:val="00A024FF"/>
    <w:rsid w:val="00A02EA6"/>
    <w:rsid w:val="00A03B09"/>
    <w:rsid w:val="00A046D9"/>
    <w:rsid w:val="00A05B15"/>
    <w:rsid w:val="00A06376"/>
    <w:rsid w:val="00A066F8"/>
    <w:rsid w:val="00A06CFC"/>
    <w:rsid w:val="00A06F2A"/>
    <w:rsid w:val="00A11343"/>
    <w:rsid w:val="00A113E2"/>
    <w:rsid w:val="00A11464"/>
    <w:rsid w:val="00A127F6"/>
    <w:rsid w:val="00A12E07"/>
    <w:rsid w:val="00A12F85"/>
    <w:rsid w:val="00A14049"/>
    <w:rsid w:val="00A14E0B"/>
    <w:rsid w:val="00A14ED4"/>
    <w:rsid w:val="00A15F20"/>
    <w:rsid w:val="00A16E93"/>
    <w:rsid w:val="00A1761D"/>
    <w:rsid w:val="00A20A2A"/>
    <w:rsid w:val="00A20B37"/>
    <w:rsid w:val="00A21AF8"/>
    <w:rsid w:val="00A229EC"/>
    <w:rsid w:val="00A237EF"/>
    <w:rsid w:val="00A23D2F"/>
    <w:rsid w:val="00A243B1"/>
    <w:rsid w:val="00A24781"/>
    <w:rsid w:val="00A253AA"/>
    <w:rsid w:val="00A2605E"/>
    <w:rsid w:val="00A26D15"/>
    <w:rsid w:val="00A27424"/>
    <w:rsid w:val="00A27D4B"/>
    <w:rsid w:val="00A3004D"/>
    <w:rsid w:val="00A33E6D"/>
    <w:rsid w:val="00A357F7"/>
    <w:rsid w:val="00A35C79"/>
    <w:rsid w:val="00A36292"/>
    <w:rsid w:val="00A405BF"/>
    <w:rsid w:val="00A40D88"/>
    <w:rsid w:val="00A41609"/>
    <w:rsid w:val="00A42288"/>
    <w:rsid w:val="00A431A2"/>
    <w:rsid w:val="00A443FC"/>
    <w:rsid w:val="00A4481C"/>
    <w:rsid w:val="00A459FB"/>
    <w:rsid w:val="00A45A9A"/>
    <w:rsid w:val="00A462FD"/>
    <w:rsid w:val="00A46B37"/>
    <w:rsid w:val="00A47815"/>
    <w:rsid w:val="00A47A6B"/>
    <w:rsid w:val="00A47AF3"/>
    <w:rsid w:val="00A50B80"/>
    <w:rsid w:val="00A50E9E"/>
    <w:rsid w:val="00A537B6"/>
    <w:rsid w:val="00A53B2A"/>
    <w:rsid w:val="00A53C38"/>
    <w:rsid w:val="00A5555C"/>
    <w:rsid w:val="00A55A57"/>
    <w:rsid w:val="00A55CCC"/>
    <w:rsid w:val="00A60705"/>
    <w:rsid w:val="00A61125"/>
    <w:rsid w:val="00A61D22"/>
    <w:rsid w:val="00A62759"/>
    <w:rsid w:val="00A63011"/>
    <w:rsid w:val="00A63156"/>
    <w:rsid w:val="00A631C3"/>
    <w:rsid w:val="00A63CA5"/>
    <w:rsid w:val="00A6429F"/>
    <w:rsid w:val="00A64B32"/>
    <w:rsid w:val="00A650E1"/>
    <w:rsid w:val="00A6555C"/>
    <w:rsid w:val="00A657E6"/>
    <w:rsid w:val="00A65DA2"/>
    <w:rsid w:val="00A65F27"/>
    <w:rsid w:val="00A67824"/>
    <w:rsid w:val="00A67858"/>
    <w:rsid w:val="00A70DFD"/>
    <w:rsid w:val="00A70FBD"/>
    <w:rsid w:val="00A72093"/>
    <w:rsid w:val="00A722D4"/>
    <w:rsid w:val="00A73261"/>
    <w:rsid w:val="00A73701"/>
    <w:rsid w:val="00A74682"/>
    <w:rsid w:val="00A74E7D"/>
    <w:rsid w:val="00A74EE4"/>
    <w:rsid w:val="00A75ACC"/>
    <w:rsid w:val="00A75C4F"/>
    <w:rsid w:val="00A75FC1"/>
    <w:rsid w:val="00A81050"/>
    <w:rsid w:val="00A811C9"/>
    <w:rsid w:val="00A8121D"/>
    <w:rsid w:val="00A81725"/>
    <w:rsid w:val="00A81E19"/>
    <w:rsid w:val="00A81F2B"/>
    <w:rsid w:val="00A825CF"/>
    <w:rsid w:val="00A827AF"/>
    <w:rsid w:val="00A8281E"/>
    <w:rsid w:val="00A82D5E"/>
    <w:rsid w:val="00A831A5"/>
    <w:rsid w:val="00A831DB"/>
    <w:rsid w:val="00A839D2"/>
    <w:rsid w:val="00A84250"/>
    <w:rsid w:val="00A849F2"/>
    <w:rsid w:val="00A87904"/>
    <w:rsid w:val="00A90AEB"/>
    <w:rsid w:val="00A93E01"/>
    <w:rsid w:val="00A95499"/>
    <w:rsid w:val="00A95949"/>
    <w:rsid w:val="00A96E8F"/>
    <w:rsid w:val="00AA04AA"/>
    <w:rsid w:val="00AA07EE"/>
    <w:rsid w:val="00AA0A84"/>
    <w:rsid w:val="00AA0AED"/>
    <w:rsid w:val="00AA0BD3"/>
    <w:rsid w:val="00AA0C24"/>
    <w:rsid w:val="00AA1437"/>
    <w:rsid w:val="00AA24BF"/>
    <w:rsid w:val="00AA3184"/>
    <w:rsid w:val="00AA34A6"/>
    <w:rsid w:val="00AA34BD"/>
    <w:rsid w:val="00AA3946"/>
    <w:rsid w:val="00AA416B"/>
    <w:rsid w:val="00AA5536"/>
    <w:rsid w:val="00AA575F"/>
    <w:rsid w:val="00AA5812"/>
    <w:rsid w:val="00AA655C"/>
    <w:rsid w:val="00AA6AD6"/>
    <w:rsid w:val="00AA7E87"/>
    <w:rsid w:val="00AB075A"/>
    <w:rsid w:val="00AB0A5B"/>
    <w:rsid w:val="00AB0B67"/>
    <w:rsid w:val="00AB0C83"/>
    <w:rsid w:val="00AB1511"/>
    <w:rsid w:val="00AB1D9D"/>
    <w:rsid w:val="00AB1E22"/>
    <w:rsid w:val="00AB207D"/>
    <w:rsid w:val="00AB2206"/>
    <w:rsid w:val="00AB273D"/>
    <w:rsid w:val="00AB3306"/>
    <w:rsid w:val="00AB45B2"/>
    <w:rsid w:val="00AB464F"/>
    <w:rsid w:val="00AB569E"/>
    <w:rsid w:val="00AB5A7B"/>
    <w:rsid w:val="00AB5BA3"/>
    <w:rsid w:val="00AB5D57"/>
    <w:rsid w:val="00AB6356"/>
    <w:rsid w:val="00AB6487"/>
    <w:rsid w:val="00AB6589"/>
    <w:rsid w:val="00AB6775"/>
    <w:rsid w:val="00AB699E"/>
    <w:rsid w:val="00AB6B9C"/>
    <w:rsid w:val="00AC084A"/>
    <w:rsid w:val="00AC0B3E"/>
    <w:rsid w:val="00AC1724"/>
    <w:rsid w:val="00AC1895"/>
    <w:rsid w:val="00AC238D"/>
    <w:rsid w:val="00AC2D42"/>
    <w:rsid w:val="00AC3BAA"/>
    <w:rsid w:val="00AC629C"/>
    <w:rsid w:val="00AC6872"/>
    <w:rsid w:val="00AC6ADF"/>
    <w:rsid w:val="00AC6DC9"/>
    <w:rsid w:val="00AC7911"/>
    <w:rsid w:val="00AD0A36"/>
    <w:rsid w:val="00AD1447"/>
    <w:rsid w:val="00AD242D"/>
    <w:rsid w:val="00AD28BD"/>
    <w:rsid w:val="00AD32D2"/>
    <w:rsid w:val="00AD3568"/>
    <w:rsid w:val="00AD3708"/>
    <w:rsid w:val="00AD3892"/>
    <w:rsid w:val="00AD4022"/>
    <w:rsid w:val="00AD418B"/>
    <w:rsid w:val="00AD4643"/>
    <w:rsid w:val="00AD4F8C"/>
    <w:rsid w:val="00AD55C7"/>
    <w:rsid w:val="00AD6751"/>
    <w:rsid w:val="00AD6FB8"/>
    <w:rsid w:val="00AD75FD"/>
    <w:rsid w:val="00AE0330"/>
    <w:rsid w:val="00AE0973"/>
    <w:rsid w:val="00AE0D94"/>
    <w:rsid w:val="00AE2795"/>
    <w:rsid w:val="00AE2BD4"/>
    <w:rsid w:val="00AE2F4A"/>
    <w:rsid w:val="00AE441F"/>
    <w:rsid w:val="00AE44D2"/>
    <w:rsid w:val="00AE50EA"/>
    <w:rsid w:val="00AE517A"/>
    <w:rsid w:val="00AE5618"/>
    <w:rsid w:val="00AE7410"/>
    <w:rsid w:val="00AE79D8"/>
    <w:rsid w:val="00AF02E9"/>
    <w:rsid w:val="00AF0BF2"/>
    <w:rsid w:val="00AF32EF"/>
    <w:rsid w:val="00AF4964"/>
    <w:rsid w:val="00AF4F77"/>
    <w:rsid w:val="00AF5FF8"/>
    <w:rsid w:val="00AF65A8"/>
    <w:rsid w:val="00AF6F87"/>
    <w:rsid w:val="00AF725E"/>
    <w:rsid w:val="00B00AB3"/>
    <w:rsid w:val="00B00C4B"/>
    <w:rsid w:val="00B01D3A"/>
    <w:rsid w:val="00B0267D"/>
    <w:rsid w:val="00B05761"/>
    <w:rsid w:val="00B05DBF"/>
    <w:rsid w:val="00B05DED"/>
    <w:rsid w:val="00B06849"/>
    <w:rsid w:val="00B070D3"/>
    <w:rsid w:val="00B111C0"/>
    <w:rsid w:val="00B1129B"/>
    <w:rsid w:val="00B114B5"/>
    <w:rsid w:val="00B11D15"/>
    <w:rsid w:val="00B122A7"/>
    <w:rsid w:val="00B1404B"/>
    <w:rsid w:val="00B14489"/>
    <w:rsid w:val="00B1451C"/>
    <w:rsid w:val="00B1456F"/>
    <w:rsid w:val="00B154EE"/>
    <w:rsid w:val="00B16B2B"/>
    <w:rsid w:val="00B21FC7"/>
    <w:rsid w:val="00B220BD"/>
    <w:rsid w:val="00B23310"/>
    <w:rsid w:val="00B237E9"/>
    <w:rsid w:val="00B242CE"/>
    <w:rsid w:val="00B25310"/>
    <w:rsid w:val="00B2593D"/>
    <w:rsid w:val="00B260C2"/>
    <w:rsid w:val="00B263F9"/>
    <w:rsid w:val="00B26A19"/>
    <w:rsid w:val="00B276A3"/>
    <w:rsid w:val="00B27BCA"/>
    <w:rsid w:val="00B30518"/>
    <w:rsid w:val="00B32868"/>
    <w:rsid w:val="00B344AA"/>
    <w:rsid w:val="00B355FB"/>
    <w:rsid w:val="00B35823"/>
    <w:rsid w:val="00B37ADF"/>
    <w:rsid w:val="00B41623"/>
    <w:rsid w:val="00B4222A"/>
    <w:rsid w:val="00B43A15"/>
    <w:rsid w:val="00B447B5"/>
    <w:rsid w:val="00B45006"/>
    <w:rsid w:val="00B45505"/>
    <w:rsid w:val="00B45CFE"/>
    <w:rsid w:val="00B45F76"/>
    <w:rsid w:val="00B4676E"/>
    <w:rsid w:val="00B46A73"/>
    <w:rsid w:val="00B479FC"/>
    <w:rsid w:val="00B501AC"/>
    <w:rsid w:val="00B51AFD"/>
    <w:rsid w:val="00B52DE1"/>
    <w:rsid w:val="00B53F34"/>
    <w:rsid w:val="00B540A8"/>
    <w:rsid w:val="00B54409"/>
    <w:rsid w:val="00B54498"/>
    <w:rsid w:val="00B54A27"/>
    <w:rsid w:val="00B55A30"/>
    <w:rsid w:val="00B560FE"/>
    <w:rsid w:val="00B5689E"/>
    <w:rsid w:val="00B56FC2"/>
    <w:rsid w:val="00B57C0D"/>
    <w:rsid w:val="00B60338"/>
    <w:rsid w:val="00B604D8"/>
    <w:rsid w:val="00B6104C"/>
    <w:rsid w:val="00B61D5C"/>
    <w:rsid w:val="00B61EA2"/>
    <w:rsid w:val="00B61F28"/>
    <w:rsid w:val="00B62229"/>
    <w:rsid w:val="00B63DFE"/>
    <w:rsid w:val="00B6494B"/>
    <w:rsid w:val="00B65B4F"/>
    <w:rsid w:val="00B65D54"/>
    <w:rsid w:val="00B6614D"/>
    <w:rsid w:val="00B6673C"/>
    <w:rsid w:val="00B7193E"/>
    <w:rsid w:val="00B71F62"/>
    <w:rsid w:val="00B72DCD"/>
    <w:rsid w:val="00B72F46"/>
    <w:rsid w:val="00B72F9E"/>
    <w:rsid w:val="00B73097"/>
    <w:rsid w:val="00B734A4"/>
    <w:rsid w:val="00B735FC"/>
    <w:rsid w:val="00B73B7D"/>
    <w:rsid w:val="00B7449A"/>
    <w:rsid w:val="00B752A2"/>
    <w:rsid w:val="00B752D9"/>
    <w:rsid w:val="00B75D07"/>
    <w:rsid w:val="00B761DE"/>
    <w:rsid w:val="00B76400"/>
    <w:rsid w:val="00B76512"/>
    <w:rsid w:val="00B76877"/>
    <w:rsid w:val="00B76DF2"/>
    <w:rsid w:val="00B81216"/>
    <w:rsid w:val="00B818B1"/>
    <w:rsid w:val="00B81954"/>
    <w:rsid w:val="00B819F5"/>
    <w:rsid w:val="00B81FA4"/>
    <w:rsid w:val="00B8396E"/>
    <w:rsid w:val="00B8426B"/>
    <w:rsid w:val="00B8499F"/>
    <w:rsid w:val="00B849A8"/>
    <w:rsid w:val="00B853E1"/>
    <w:rsid w:val="00B8570A"/>
    <w:rsid w:val="00B85942"/>
    <w:rsid w:val="00B85AC2"/>
    <w:rsid w:val="00B86E65"/>
    <w:rsid w:val="00B90B72"/>
    <w:rsid w:val="00B93032"/>
    <w:rsid w:val="00B93D01"/>
    <w:rsid w:val="00B94731"/>
    <w:rsid w:val="00B9501B"/>
    <w:rsid w:val="00B95853"/>
    <w:rsid w:val="00B964DD"/>
    <w:rsid w:val="00B976B4"/>
    <w:rsid w:val="00BA0374"/>
    <w:rsid w:val="00BA22CC"/>
    <w:rsid w:val="00BA35E6"/>
    <w:rsid w:val="00BA42F1"/>
    <w:rsid w:val="00BA471B"/>
    <w:rsid w:val="00BA47EF"/>
    <w:rsid w:val="00BA4C68"/>
    <w:rsid w:val="00BA4F85"/>
    <w:rsid w:val="00BA58C8"/>
    <w:rsid w:val="00BA66BC"/>
    <w:rsid w:val="00BA692F"/>
    <w:rsid w:val="00BA7278"/>
    <w:rsid w:val="00BB086D"/>
    <w:rsid w:val="00BB089B"/>
    <w:rsid w:val="00BB0F48"/>
    <w:rsid w:val="00BB1405"/>
    <w:rsid w:val="00BB20AD"/>
    <w:rsid w:val="00BB2197"/>
    <w:rsid w:val="00BB2535"/>
    <w:rsid w:val="00BB2FDC"/>
    <w:rsid w:val="00BB4FD8"/>
    <w:rsid w:val="00BB5272"/>
    <w:rsid w:val="00BB5948"/>
    <w:rsid w:val="00BB6E14"/>
    <w:rsid w:val="00BB6EC7"/>
    <w:rsid w:val="00BB7045"/>
    <w:rsid w:val="00BB72F6"/>
    <w:rsid w:val="00BB7672"/>
    <w:rsid w:val="00BC0284"/>
    <w:rsid w:val="00BC19B4"/>
    <w:rsid w:val="00BC26BE"/>
    <w:rsid w:val="00BC2B3D"/>
    <w:rsid w:val="00BC300B"/>
    <w:rsid w:val="00BC315E"/>
    <w:rsid w:val="00BC318B"/>
    <w:rsid w:val="00BC3295"/>
    <w:rsid w:val="00BC35DB"/>
    <w:rsid w:val="00BC52C7"/>
    <w:rsid w:val="00BC6AE7"/>
    <w:rsid w:val="00BC6BB8"/>
    <w:rsid w:val="00BC6E19"/>
    <w:rsid w:val="00BC776B"/>
    <w:rsid w:val="00BD0107"/>
    <w:rsid w:val="00BD03CE"/>
    <w:rsid w:val="00BD0EEB"/>
    <w:rsid w:val="00BD141A"/>
    <w:rsid w:val="00BD14B0"/>
    <w:rsid w:val="00BD268B"/>
    <w:rsid w:val="00BD26CD"/>
    <w:rsid w:val="00BD3A1F"/>
    <w:rsid w:val="00BD4A4C"/>
    <w:rsid w:val="00BD52F4"/>
    <w:rsid w:val="00BD60A8"/>
    <w:rsid w:val="00BD673A"/>
    <w:rsid w:val="00BD6FBA"/>
    <w:rsid w:val="00BD7836"/>
    <w:rsid w:val="00BE0841"/>
    <w:rsid w:val="00BE0C7F"/>
    <w:rsid w:val="00BE1A10"/>
    <w:rsid w:val="00BE1D01"/>
    <w:rsid w:val="00BE2F1C"/>
    <w:rsid w:val="00BE39CB"/>
    <w:rsid w:val="00BE4567"/>
    <w:rsid w:val="00BE4C9B"/>
    <w:rsid w:val="00BE5F6F"/>
    <w:rsid w:val="00BE7455"/>
    <w:rsid w:val="00BF10CE"/>
    <w:rsid w:val="00BF158E"/>
    <w:rsid w:val="00BF1BD7"/>
    <w:rsid w:val="00BF2169"/>
    <w:rsid w:val="00BF242D"/>
    <w:rsid w:val="00BF2C84"/>
    <w:rsid w:val="00BF2D6C"/>
    <w:rsid w:val="00BF2E72"/>
    <w:rsid w:val="00BF3088"/>
    <w:rsid w:val="00BF5BA2"/>
    <w:rsid w:val="00BF75DF"/>
    <w:rsid w:val="00BF7DBA"/>
    <w:rsid w:val="00C01B82"/>
    <w:rsid w:val="00C03940"/>
    <w:rsid w:val="00C055CC"/>
    <w:rsid w:val="00C05643"/>
    <w:rsid w:val="00C06DC7"/>
    <w:rsid w:val="00C06E0F"/>
    <w:rsid w:val="00C073E3"/>
    <w:rsid w:val="00C10327"/>
    <w:rsid w:val="00C126EB"/>
    <w:rsid w:val="00C12D0F"/>
    <w:rsid w:val="00C132F8"/>
    <w:rsid w:val="00C154D2"/>
    <w:rsid w:val="00C15584"/>
    <w:rsid w:val="00C15737"/>
    <w:rsid w:val="00C16452"/>
    <w:rsid w:val="00C17235"/>
    <w:rsid w:val="00C174EA"/>
    <w:rsid w:val="00C17994"/>
    <w:rsid w:val="00C17A4F"/>
    <w:rsid w:val="00C2056F"/>
    <w:rsid w:val="00C21912"/>
    <w:rsid w:val="00C21B65"/>
    <w:rsid w:val="00C23520"/>
    <w:rsid w:val="00C275A0"/>
    <w:rsid w:val="00C30ADE"/>
    <w:rsid w:val="00C30B46"/>
    <w:rsid w:val="00C30D82"/>
    <w:rsid w:val="00C33535"/>
    <w:rsid w:val="00C35FDE"/>
    <w:rsid w:val="00C363E8"/>
    <w:rsid w:val="00C36B4E"/>
    <w:rsid w:val="00C37F45"/>
    <w:rsid w:val="00C40E66"/>
    <w:rsid w:val="00C4136C"/>
    <w:rsid w:val="00C41763"/>
    <w:rsid w:val="00C4199B"/>
    <w:rsid w:val="00C41BE8"/>
    <w:rsid w:val="00C41D43"/>
    <w:rsid w:val="00C41E4B"/>
    <w:rsid w:val="00C4271B"/>
    <w:rsid w:val="00C42B2F"/>
    <w:rsid w:val="00C43D16"/>
    <w:rsid w:val="00C43F0B"/>
    <w:rsid w:val="00C44CEB"/>
    <w:rsid w:val="00C50654"/>
    <w:rsid w:val="00C51365"/>
    <w:rsid w:val="00C513C5"/>
    <w:rsid w:val="00C53865"/>
    <w:rsid w:val="00C554F9"/>
    <w:rsid w:val="00C56808"/>
    <w:rsid w:val="00C575FC"/>
    <w:rsid w:val="00C57D80"/>
    <w:rsid w:val="00C57ECE"/>
    <w:rsid w:val="00C61038"/>
    <w:rsid w:val="00C61D04"/>
    <w:rsid w:val="00C622D8"/>
    <w:rsid w:val="00C63D3E"/>
    <w:rsid w:val="00C67440"/>
    <w:rsid w:val="00C70204"/>
    <w:rsid w:val="00C70887"/>
    <w:rsid w:val="00C713CD"/>
    <w:rsid w:val="00C71F4E"/>
    <w:rsid w:val="00C74D66"/>
    <w:rsid w:val="00C7568C"/>
    <w:rsid w:val="00C7599E"/>
    <w:rsid w:val="00C759DD"/>
    <w:rsid w:val="00C75CCD"/>
    <w:rsid w:val="00C76827"/>
    <w:rsid w:val="00C76E86"/>
    <w:rsid w:val="00C776EE"/>
    <w:rsid w:val="00C77914"/>
    <w:rsid w:val="00C77962"/>
    <w:rsid w:val="00C80A2B"/>
    <w:rsid w:val="00C80ECA"/>
    <w:rsid w:val="00C81DE7"/>
    <w:rsid w:val="00C8382A"/>
    <w:rsid w:val="00C83E58"/>
    <w:rsid w:val="00C860C9"/>
    <w:rsid w:val="00C863E2"/>
    <w:rsid w:val="00C86634"/>
    <w:rsid w:val="00C86923"/>
    <w:rsid w:val="00C87DFD"/>
    <w:rsid w:val="00C9177D"/>
    <w:rsid w:val="00C918A9"/>
    <w:rsid w:val="00C92F94"/>
    <w:rsid w:val="00C93C99"/>
    <w:rsid w:val="00C940B8"/>
    <w:rsid w:val="00C944B7"/>
    <w:rsid w:val="00C948AE"/>
    <w:rsid w:val="00CA0A8C"/>
    <w:rsid w:val="00CA0C75"/>
    <w:rsid w:val="00CA0DD7"/>
    <w:rsid w:val="00CA0DFE"/>
    <w:rsid w:val="00CA1160"/>
    <w:rsid w:val="00CA11A9"/>
    <w:rsid w:val="00CA17FA"/>
    <w:rsid w:val="00CA186E"/>
    <w:rsid w:val="00CA2FF4"/>
    <w:rsid w:val="00CA324C"/>
    <w:rsid w:val="00CA3293"/>
    <w:rsid w:val="00CA3385"/>
    <w:rsid w:val="00CA3507"/>
    <w:rsid w:val="00CA3FD4"/>
    <w:rsid w:val="00CA491C"/>
    <w:rsid w:val="00CA4969"/>
    <w:rsid w:val="00CA4AB8"/>
    <w:rsid w:val="00CA5D91"/>
    <w:rsid w:val="00CA6EF0"/>
    <w:rsid w:val="00CA708E"/>
    <w:rsid w:val="00CA7A3D"/>
    <w:rsid w:val="00CB063F"/>
    <w:rsid w:val="00CB10EF"/>
    <w:rsid w:val="00CB130C"/>
    <w:rsid w:val="00CB1536"/>
    <w:rsid w:val="00CB16BF"/>
    <w:rsid w:val="00CB1B8C"/>
    <w:rsid w:val="00CB1CEE"/>
    <w:rsid w:val="00CB36A5"/>
    <w:rsid w:val="00CB3951"/>
    <w:rsid w:val="00CB414B"/>
    <w:rsid w:val="00CB674A"/>
    <w:rsid w:val="00CB72B1"/>
    <w:rsid w:val="00CB782E"/>
    <w:rsid w:val="00CB7D49"/>
    <w:rsid w:val="00CC046C"/>
    <w:rsid w:val="00CC0830"/>
    <w:rsid w:val="00CC09AC"/>
    <w:rsid w:val="00CC09B7"/>
    <w:rsid w:val="00CC2099"/>
    <w:rsid w:val="00CC23E5"/>
    <w:rsid w:val="00CC3017"/>
    <w:rsid w:val="00CC3593"/>
    <w:rsid w:val="00CC3725"/>
    <w:rsid w:val="00CC3748"/>
    <w:rsid w:val="00CC3773"/>
    <w:rsid w:val="00CC4DFB"/>
    <w:rsid w:val="00CC5DEF"/>
    <w:rsid w:val="00CC5E49"/>
    <w:rsid w:val="00CC5E6E"/>
    <w:rsid w:val="00CC69F2"/>
    <w:rsid w:val="00CC7609"/>
    <w:rsid w:val="00CC7C15"/>
    <w:rsid w:val="00CD0086"/>
    <w:rsid w:val="00CD0A83"/>
    <w:rsid w:val="00CD1484"/>
    <w:rsid w:val="00CD1F3F"/>
    <w:rsid w:val="00CD21C0"/>
    <w:rsid w:val="00CD21E9"/>
    <w:rsid w:val="00CD272C"/>
    <w:rsid w:val="00CD28D6"/>
    <w:rsid w:val="00CD2BA9"/>
    <w:rsid w:val="00CD3A39"/>
    <w:rsid w:val="00CD3A8A"/>
    <w:rsid w:val="00CD3C49"/>
    <w:rsid w:val="00CD4678"/>
    <w:rsid w:val="00CD502E"/>
    <w:rsid w:val="00CD7B8D"/>
    <w:rsid w:val="00CE12B8"/>
    <w:rsid w:val="00CE185B"/>
    <w:rsid w:val="00CE22A0"/>
    <w:rsid w:val="00CE22AE"/>
    <w:rsid w:val="00CE3583"/>
    <w:rsid w:val="00CE7165"/>
    <w:rsid w:val="00CE7C15"/>
    <w:rsid w:val="00CF001F"/>
    <w:rsid w:val="00CF0939"/>
    <w:rsid w:val="00CF0B92"/>
    <w:rsid w:val="00CF173D"/>
    <w:rsid w:val="00CF1A9A"/>
    <w:rsid w:val="00CF2CA5"/>
    <w:rsid w:val="00CF43B6"/>
    <w:rsid w:val="00CF5698"/>
    <w:rsid w:val="00CF701B"/>
    <w:rsid w:val="00CF7C49"/>
    <w:rsid w:val="00CF7EBD"/>
    <w:rsid w:val="00D004B9"/>
    <w:rsid w:val="00D00880"/>
    <w:rsid w:val="00D0165A"/>
    <w:rsid w:val="00D02716"/>
    <w:rsid w:val="00D02A2D"/>
    <w:rsid w:val="00D02A93"/>
    <w:rsid w:val="00D0329A"/>
    <w:rsid w:val="00D03A71"/>
    <w:rsid w:val="00D03C05"/>
    <w:rsid w:val="00D04517"/>
    <w:rsid w:val="00D04BCB"/>
    <w:rsid w:val="00D04CB6"/>
    <w:rsid w:val="00D05AEB"/>
    <w:rsid w:val="00D0661A"/>
    <w:rsid w:val="00D06DE3"/>
    <w:rsid w:val="00D07163"/>
    <w:rsid w:val="00D072CC"/>
    <w:rsid w:val="00D075A1"/>
    <w:rsid w:val="00D07C0C"/>
    <w:rsid w:val="00D10F17"/>
    <w:rsid w:val="00D1100E"/>
    <w:rsid w:val="00D1105B"/>
    <w:rsid w:val="00D111B1"/>
    <w:rsid w:val="00D1143B"/>
    <w:rsid w:val="00D11D16"/>
    <w:rsid w:val="00D12469"/>
    <w:rsid w:val="00D130D9"/>
    <w:rsid w:val="00D13A2D"/>
    <w:rsid w:val="00D1575D"/>
    <w:rsid w:val="00D17E98"/>
    <w:rsid w:val="00D216B0"/>
    <w:rsid w:val="00D21776"/>
    <w:rsid w:val="00D24E64"/>
    <w:rsid w:val="00D25AD6"/>
    <w:rsid w:val="00D25BF6"/>
    <w:rsid w:val="00D25D43"/>
    <w:rsid w:val="00D260CF"/>
    <w:rsid w:val="00D27B2C"/>
    <w:rsid w:val="00D27EA1"/>
    <w:rsid w:val="00D30197"/>
    <w:rsid w:val="00D302C3"/>
    <w:rsid w:val="00D30FFE"/>
    <w:rsid w:val="00D31424"/>
    <w:rsid w:val="00D31A24"/>
    <w:rsid w:val="00D329A7"/>
    <w:rsid w:val="00D32A31"/>
    <w:rsid w:val="00D330CE"/>
    <w:rsid w:val="00D341EA"/>
    <w:rsid w:val="00D352DA"/>
    <w:rsid w:val="00D35857"/>
    <w:rsid w:val="00D3595E"/>
    <w:rsid w:val="00D37937"/>
    <w:rsid w:val="00D37D1B"/>
    <w:rsid w:val="00D40113"/>
    <w:rsid w:val="00D40EAE"/>
    <w:rsid w:val="00D40FAA"/>
    <w:rsid w:val="00D417C6"/>
    <w:rsid w:val="00D417ED"/>
    <w:rsid w:val="00D4188D"/>
    <w:rsid w:val="00D41A1D"/>
    <w:rsid w:val="00D42606"/>
    <w:rsid w:val="00D42B77"/>
    <w:rsid w:val="00D42C09"/>
    <w:rsid w:val="00D4343D"/>
    <w:rsid w:val="00D435F3"/>
    <w:rsid w:val="00D4384D"/>
    <w:rsid w:val="00D44676"/>
    <w:rsid w:val="00D45650"/>
    <w:rsid w:val="00D45C03"/>
    <w:rsid w:val="00D46105"/>
    <w:rsid w:val="00D46530"/>
    <w:rsid w:val="00D46766"/>
    <w:rsid w:val="00D474E6"/>
    <w:rsid w:val="00D47516"/>
    <w:rsid w:val="00D47CFC"/>
    <w:rsid w:val="00D505CE"/>
    <w:rsid w:val="00D51D37"/>
    <w:rsid w:val="00D5207E"/>
    <w:rsid w:val="00D52699"/>
    <w:rsid w:val="00D52E88"/>
    <w:rsid w:val="00D5411E"/>
    <w:rsid w:val="00D544C9"/>
    <w:rsid w:val="00D547AB"/>
    <w:rsid w:val="00D54A46"/>
    <w:rsid w:val="00D54DF1"/>
    <w:rsid w:val="00D5613F"/>
    <w:rsid w:val="00D5756E"/>
    <w:rsid w:val="00D60133"/>
    <w:rsid w:val="00D614F2"/>
    <w:rsid w:val="00D619C4"/>
    <w:rsid w:val="00D62556"/>
    <w:rsid w:val="00D627BE"/>
    <w:rsid w:val="00D64E4A"/>
    <w:rsid w:val="00D65784"/>
    <w:rsid w:val="00D65D17"/>
    <w:rsid w:val="00D666C8"/>
    <w:rsid w:val="00D669E0"/>
    <w:rsid w:val="00D676F6"/>
    <w:rsid w:val="00D67821"/>
    <w:rsid w:val="00D67BB1"/>
    <w:rsid w:val="00D70305"/>
    <w:rsid w:val="00D705EA"/>
    <w:rsid w:val="00D7099F"/>
    <w:rsid w:val="00D70A0C"/>
    <w:rsid w:val="00D70D07"/>
    <w:rsid w:val="00D72860"/>
    <w:rsid w:val="00D736CC"/>
    <w:rsid w:val="00D7403B"/>
    <w:rsid w:val="00D7412D"/>
    <w:rsid w:val="00D7414E"/>
    <w:rsid w:val="00D74FE9"/>
    <w:rsid w:val="00D75F7A"/>
    <w:rsid w:val="00D771B4"/>
    <w:rsid w:val="00D772CB"/>
    <w:rsid w:val="00D7799B"/>
    <w:rsid w:val="00D802C1"/>
    <w:rsid w:val="00D81AD0"/>
    <w:rsid w:val="00D821A4"/>
    <w:rsid w:val="00D82221"/>
    <w:rsid w:val="00D837BB"/>
    <w:rsid w:val="00D86DB8"/>
    <w:rsid w:val="00D87295"/>
    <w:rsid w:val="00D903C1"/>
    <w:rsid w:val="00D90D14"/>
    <w:rsid w:val="00D91026"/>
    <w:rsid w:val="00D911BB"/>
    <w:rsid w:val="00D91FF9"/>
    <w:rsid w:val="00D9298C"/>
    <w:rsid w:val="00D934C3"/>
    <w:rsid w:val="00D937BD"/>
    <w:rsid w:val="00D9389B"/>
    <w:rsid w:val="00D93AC4"/>
    <w:rsid w:val="00D965E3"/>
    <w:rsid w:val="00D9666E"/>
    <w:rsid w:val="00D96A24"/>
    <w:rsid w:val="00D971CF"/>
    <w:rsid w:val="00DA054D"/>
    <w:rsid w:val="00DA069F"/>
    <w:rsid w:val="00DA0B67"/>
    <w:rsid w:val="00DA1164"/>
    <w:rsid w:val="00DA22CF"/>
    <w:rsid w:val="00DA249C"/>
    <w:rsid w:val="00DA3840"/>
    <w:rsid w:val="00DA3FCB"/>
    <w:rsid w:val="00DA52A0"/>
    <w:rsid w:val="00DA6447"/>
    <w:rsid w:val="00DA69E1"/>
    <w:rsid w:val="00DB0D5D"/>
    <w:rsid w:val="00DB5006"/>
    <w:rsid w:val="00DB609C"/>
    <w:rsid w:val="00DB62BF"/>
    <w:rsid w:val="00DB6306"/>
    <w:rsid w:val="00DB73EB"/>
    <w:rsid w:val="00DB7451"/>
    <w:rsid w:val="00DB7606"/>
    <w:rsid w:val="00DB7AD8"/>
    <w:rsid w:val="00DB7CC4"/>
    <w:rsid w:val="00DC0C10"/>
    <w:rsid w:val="00DC0F91"/>
    <w:rsid w:val="00DC1D4A"/>
    <w:rsid w:val="00DC2353"/>
    <w:rsid w:val="00DC2379"/>
    <w:rsid w:val="00DC2E96"/>
    <w:rsid w:val="00DC2F3C"/>
    <w:rsid w:val="00DC387B"/>
    <w:rsid w:val="00DC3A5B"/>
    <w:rsid w:val="00DC47CD"/>
    <w:rsid w:val="00DC4B0D"/>
    <w:rsid w:val="00DC5175"/>
    <w:rsid w:val="00DC5D80"/>
    <w:rsid w:val="00DC6969"/>
    <w:rsid w:val="00DC7F58"/>
    <w:rsid w:val="00DD02D8"/>
    <w:rsid w:val="00DD16DF"/>
    <w:rsid w:val="00DD1C30"/>
    <w:rsid w:val="00DD29BF"/>
    <w:rsid w:val="00DD2E3F"/>
    <w:rsid w:val="00DD45B3"/>
    <w:rsid w:val="00DD4E70"/>
    <w:rsid w:val="00DD5911"/>
    <w:rsid w:val="00DD6366"/>
    <w:rsid w:val="00DD7A88"/>
    <w:rsid w:val="00DD7B03"/>
    <w:rsid w:val="00DE06D0"/>
    <w:rsid w:val="00DE1D80"/>
    <w:rsid w:val="00DE4F1A"/>
    <w:rsid w:val="00DE5EB6"/>
    <w:rsid w:val="00DE6054"/>
    <w:rsid w:val="00DE6AC2"/>
    <w:rsid w:val="00DE7AD1"/>
    <w:rsid w:val="00DF00D4"/>
    <w:rsid w:val="00DF042A"/>
    <w:rsid w:val="00DF0619"/>
    <w:rsid w:val="00DF0692"/>
    <w:rsid w:val="00DF0FEA"/>
    <w:rsid w:val="00DF123E"/>
    <w:rsid w:val="00DF12A4"/>
    <w:rsid w:val="00DF1760"/>
    <w:rsid w:val="00DF1830"/>
    <w:rsid w:val="00DF200F"/>
    <w:rsid w:val="00DF2360"/>
    <w:rsid w:val="00DF25BF"/>
    <w:rsid w:val="00DF2C69"/>
    <w:rsid w:val="00DF31B0"/>
    <w:rsid w:val="00DF40F9"/>
    <w:rsid w:val="00DF4191"/>
    <w:rsid w:val="00DF44C1"/>
    <w:rsid w:val="00DF50A5"/>
    <w:rsid w:val="00DF5DC7"/>
    <w:rsid w:val="00DF6A8E"/>
    <w:rsid w:val="00DF7811"/>
    <w:rsid w:val="00DF78F8"/>
    <w:rsid w:val="00E0160D"/>
    <w:rsid w:val="00E02FD1"/>
    <w:rsid w:val="00E03622"/>
    <w:rsid w:val="00E03B2B"/>
    <w:rsid w:val="00E03B47"/>
    <w:rsid w:val="00E040B1"/>
    <w:rsid w:val="00E05EC2"/>
    <w:rsid w:val="00E07545"/>
    <w:rsid w:val="00E078FF"/>
    <w:rsid w:val="00E07D8D"/>
    <w:rsid w:val="00E07E7C"/>
    <w:rsid w:val="00E10363"/>
    <w:rsid w:val="00E117C0"/>
    <w:rsid w:val="00E11BA2"/>
    <w:rsid w:val="00E13811"/>
    <w:rsid w:val="00E14C2E"/>
    <w:rsid w:val="00E14EF9"/>
    <w:rsid w:val="00E152A7"/>
    <w:rsid w:val="00E15546"/>
    <w:rsid w:val="00E16AEC"/>
    <w:rsid w:val="00E17034"/>
    <w:rsid w:val="00E17048"/>
    <w:rsid w:val="00E1737E"/>
    <w:rsid w:val="00E200D6"/>
    <w:rsid w:val="00E20A50"/>
    <w:rsid w:val="00E20CD5"/>
    <w:rsid w:val="00E21624"/>
    <w:rsid w:val="00E22869"/>
    <w:rsid w:val="00E22D5C"/>
    <w:rsid w:val="00E23722"/>
    <w:rsid w:val="00E25039"/>
    <w:rsid w:val="00E259CC"/>
    <w:rsid w:val="00E26E57"/>
    <w:rsid w:val="00E27608"/>
    <w:rsid w:val="00E2761C"/>
    <w:rsid w:val="00E27D4E"/>
    <w:rsid w:val="00E30971"/>
    <w:rsid w:val="00E31CB4"/>
    <w:rsid w:val="00E31FCD"/>
    <w:rsid w:val="00E32760"/>
    <w:rsid w:val="00E332D3"/>
    <w:rsid w:val="00E34C9E"/>
    <w:rsid w:val="00E36562"/>
    <w:rsid w:val="00E36D26"/>
    <w:rsid w:val="00E36EED"/>
    <w:rsid w:val="00E401CD"/>
    <w:rsid w:val="00E418C3"/>
    <w:rsid w:val="00E4226B"/>
    <w:rsid w:val="00E427A0"/>
    <w:rsid w:val="00E436EE"/>
    <w:rsid w:val="00E43BA8"/>
    <w:rsid w:val="00E444E9"/>
    <w:rsid w:val="00E4489B"/>
    <w:rsid w:val="00E45D33"/>
    <w:rsid w:val="00E511D7"/>
    <w:rsid w:val="00E512FA"/>
    <w:rsid w:val="00E51743"/>
    <w:rsid w:val="00E51EBD"/>
    <w:rsid w:val="00E52483"/>
    <w:rsid w:val="00E5270C"/>
    <w:rsid w:val="00E534CC"/>
    <w:rsid w:val="00E54B9D"/>
    <w:rsid w:val="00E561E7"/>
    <w:rsid w:val="00E566A9"/>
    <w:rsid w:val="00E60933"/>
    <w:rsid w:val="00E6181F"/>
    <w:rsid w:val="00E61CF0"/>
    <w:rsid w:val="00E63862"/>
    <w:rsid w:val="00E63F64"/>
    <w:rsid w:val="00E63FD2"/>
    <w:rsid w:val="00E64206"/>
    <w:rsid w:val="00E64AF8"/>
    <w:rsid w:val="00E653FF"/>
    <w:rsid w:val="00E65592"/>
    <w:rsid w:val="00E655C7"/>
    <w:rsid w:val="00E656A4"/>
    <w:rsid w:val="00E66912"/>
    <w:rsid w:val="00E7233E"/>
    <w:rsid w:val="00E7265E"/>
    <w:rsid w:val="00E72C2C"/>
    <w:rsid w:val="00E72CC5"/>
    <w:rsid w:val="00E72E5F"/>
    <w:rsid w:val="00E73AD3"/>
    <w:rsid w:val="00E75AB3"/>
    <w:rsid w:val="00E76944"/>
    <w:rsid w:val="00E769E1"/>
    <w:rsid w:val="00E776D3"/>
    <w:rsid w:val="00E803EE"/>
    <w:rsid w:val="00E8050F"/>
    <w:rsid w:val="00E807A3"/>
    <w:rsid w:val="00E815BB"/>
    <w:rsid w:val="00E81BB2"/>
    <w:rsid w:val="00E82C2F"/>
    <w:rsid w:val="00E83E2D"/>
    <w:rsid w:val="00E83EA6"/>
    <w:rsid w:val="00E8447B"/>
    <w:rsid w:val="00E8486F"/>
    <w:rsid w:val="00E85440"/>
    <w:rsid w:val="00E86512"/>
    <w:rsid w:val="00E86BC0"/>
    <w:rsid w:val="00E87F09"/>
    <w:rsid w:val="00E910F2"/>
    <w:rsid w:val="00E912C9"/>
    <w:rsid w:val="00E912D3"/>
    <w:rsid w:val="00E91474"/>
    <w:rsid w:val="00E91D05"/>
    <w:rsid w:val="00E92014"/>
    <w:rsid w:val="00E9277E"/>
    <w:rsid w:val="00E9329B"/>
    <w:rsid w:val="00E93801"/>
    <w:rsid w:val="00E94B43"/>
    <w:rsid w:val="00E96E02"/>
    <w:rsid w:val="00E9731E"/>
    <w:rsid w:val="00EA0526"/>
    <w:rsid w:val="00EA0C41"/>
    <w:rsid w:val="00EA108F"/>
    <w:rsid w:val="00EA1EF3"/>
    <w:rsid w:val="00EA4868"/>
    <w:rsid w:val="00EA5053"/>
    <w:rsid w:val="00EA51B5"/>
    <w:rsid w:val="00EA5F40"/>
    <w:rsid w:val="00EA6342"/>
    <w:rsid w:val="00EA636A"/>
    <w:rsid w:val="00EA69A4"/>
    <w:rsid w:val="00EA6E49"/>
    <w:rsid w:val="00EA7886"/>
    <w:rsid w:val="00EA7F8D"/>
    <w:rsid w:val="00EB0285"/>
    <w:rsid w:val="00EB2580"/>
    <w:rsid w:val="00EB344C"/>
    <w:rsid w:val="00EB360F"/>
    <w:rsid w:val="00EB3ED6"/>
    <w:rsid w:val="00EB4BD7"/>
    <w:rsid w:val="00EB567E"/>
    <w:rsid w:val="00EB5985"/>
    <w:rsid w:val="00EB5CA9"/>
    <w:rsid w:val="00EB6AE3"/>
    <w:rsid w:val="00EB6AFB"/>
    <w:rsid w:val="00EB6C70"/>
    <w:rsid w:val="00EB71F0"/>
    <w:rsid w:val="00EB7C10"/>
    <w:rsid w:val="00EB7CE5"/>
    <w:rsid w:val="00EC05F1"/>
    <w:rsid w:val="00EC0BF3"/>
    <w:rsid w:val="00EC0E2D"/>
    <w:rsid w:val="00EC0F72"/>
    <w:rsid w:val="00EC145C"/>
    <w:rsid w:val="00EC1E63"/>
    <w:rsid w:val="00EC20B7"/>
    <w:rsid w:val="00EC25BB"/>
    <w:rsid w:val="00EC29C8"/>
    <w:rsid w:val="00EC2DBC"/>
    <w:rsid w:val="00EC309C"/>
    <w:rsid w:val="00EC317B"/>
    <w:rsid w:val="00EC3692"/>
    <w:rsid w:val="00EC36D0"/>
    <w:rsid w:val="00EC3FB6"/>
    <w:rsid w:val="00EC4807"/>
    <w:rsid w:val="00EC48B0"/>
    <w:rsid w:val="00EC4C52"/>
    <w:rsid w:val="00EC70B7"/>
    <w:rsid w:val="00EC70E7"/>
    <w:rsid w:val="00EC7ADB"/>
    <w:rsid w:val="00ED06BD"/>
    <w:rsid w:val="00ED0C7E"/>
    <w:rsid w:val="00ED1A3C"/>
    <w:rsid w:val="00ED1FCA"/>
    <w:rsid w:val="00ED2036"/>
    <w:rsid w:val="00ED503F"/>
    <w:rsid w:val="00ED6015"/>
    <w:rsid w:val="00ED6275"/>
    <w:rsid w:val="00ED6E30"/>
    <w:rsid w:val="00ED73AA"/>
    <w:rsid w:val="00EE028C"/>
    <w:rsid w:val="00EE05B3"/>
    <w:rsid w:val="00EE17A6"/>
    <w:rsid w:val="00EE2373"/>
    <w:rsid w:val="00EE3509"/>
    <w:rsid w:val="00EE451F"/>
    <w:rsid w:val="00EE5BBC"/>
    <w:rsid w:val="00EE6297"/>
    <w:rsid w:val="00EE6411"/>
    <w:rsid w:val="00EE6556"/>
    <w:rsid w:val="00EE6E9F"/>
    <w:rsid w:val="00EE7125"/>
    <w:rsid w:val="00EF01CD"/>
    <w:rsid w:val="00EF08BF"/>
    <w:rsid w:val="00EF0A36"/>
    <w:rsid w:val="00EF1875"/>
    <w:rsid w:val="00EF1E3A"/>
    <w:rsid w:val="00EF1FC2"/>
    <w:rsid w:val="00EF2405"/>
    <w:rsid w:val="00EF259E"/>
    <w:rsid w:val="00EF3F39"/>
    <w:rsid w:val="00EF43C6"/>
    <w:rsid w:val="00EF4802"/>
    <w:rsid w:val="00EF5C0A"/>
    <w:rsid w:val="00EF6214"/>
    <w:rsid w:val="00EF65A6"/>
    <w:rsid w:val="00EF6F17"/>
    <w:rsid w:val="00F003F8"/>
    <w:rsid w:val="00F015C1"/>
    <w:rsid w:val="00F02B05"/>
    <w:rsid w:val="00F0344C"/>
    <w:rsid w:val="00F04565"/>
    <w:rsid w:val="00F05B6C"/>
    <w:rsid w:val="00F06039"/>
    <w:rsid w:val="00F0676C"/>
    <w:rsid w:val="00F06BE5"/>
    <w:rsid w:val="00F06E1F"/>
    <w:rsid w:val="00F070B8"/>
    <w:rsid w:val="00F070FD"/>
    <w:rsid w:val="00F07EC8"/>
    <w:rsid w:val="00F11BD2"/>
    <w:rsid w:val="00F11C87"/>
    <w:rsid w:val="00F12696"/>
    <w:rsid w:val="00F1360D"/>
    <w:rsid w:val="00F13AF2"/>
    <w:rsid w:val="00F140DF"/>
    <w:rsid w:val="00F16B17"/>
    <w:rsid w:val="00F17E58"/>
    <w:rsid w:val="00F2020F"/>
    <w:rsid w:val="00F209B8"/>
    <w:rsid w:val="00F21BB4"/>
    <w:rsid w:val="00F22BCC"/>
    <w:rsid w:val="00F233A4"/>
    <w:rsid w:val="00F24C40"/>
    <w:rsid w:val="00F256BE"/>
    <w:rsid w:val="00F25B06"/>
    <w:rsid w:val="00F25FB6"/>
    <w:rsid w:val="00F26905"/>
    <w:rsid w:val="00F26D69"/>
    <w:rsid w:val="00F27457"/>
    <w:rsid w:val="00F2778E"/>
    <w:rsid w:val="00F30548"/>
    <w:rsid w:val="00F31C64"/>
    <w:rsid w:val="00F31E59"/>
    <w:rsid w:val="00F33577"/>
    <w:rsid w:val="00F352B5"/>
    <w:rsid w:val="00F363E5"/>
    <w:rsid w:val="00F36B80"/>
    <w:rsid w:val="00F370A5"/>
    <w:rsid w:val="00F375A2"/>
    <w:rsid w:val="00F40F30"/>
    <w:rsid w:val="00F410DD"/>
    <w:rsid w:val="00F41DDC"/>
    <w:rsid w:val="00F42497"/>
    <w:rsid w:val="00F42C0F"/>
    <w:rsid w:val="00F43085"/>
    <w:rsid w:val="00F43485"/>
    <w:rsid w:val="00F4354F"/>
    <w:rsid w:val="00F43B9A"/>
    <w:rsid w:val="00F44901"/>
    <w:rsid w:val="00F45372"/>
    <w:rsid w:val="00F45732"/>
    <w:rsid w:val="00F45B67"/>
    <w:rsid w:val="00F4616C"/>
    <w:rsid w:val="00F46627"/>
    <w:rsid w:val="00F475B2"/>
    <w:rsid w:val="00F47DF7"/>
    <w:rsid w:val="00F51952"/>
    <w:rsid w:val="00F51D06"/>
    <w:rsid w:val="00F527AF"/>
    <w:rsid w:val="00F52B1E"/>
    <w:rsid w:val="00F53472"/>
    <w:rsid w:val="00F53F36"/>
    <w:rsid w:val="00F54483"/>
    <w:rsid w:val="00F54E37"/>
    <w:rsid w:val="00F551F3"/>
    <w:rsid w:val="00F55405"/>
    <w:rsid w:val="00F557FC"/>
    <w:rsid w:val="00F56508"/>
    <w:rsid w:val="00F568DB"/>
    <w:rsid w:val="00F579E0"/>
    <w:rsid w:val="00F60A38"/>
    <w:rsid w:val="00F60B03"/>
    <w:rsid w:val="00F60E33"/>
    <w:rsid w:val="00F614D6"/>
    <w:rsid w:val="00F61B77"/>
    <w:rsid w:val="00F61D8C"/>
    <w:rsid w:val="00F631AE"/>
    <w:rsid w:val="00F6397C"/>
    <w:rsid w:val="00F64428"/>
    <w:rsid w:val="00F6481F"/>
    <w:rsid w:val="00F6532A"/>
    <w:rsid w:val="00F65B55"/>
    <w:rsid w:val="00F66324"/>
    <w:rsid w:val="00F7009F"/>
    <w:rsid w:val="00F70165"/>
    <w:rsid w:val="00F706A6"/>
    <w:rsid w:val="00F7081B"/>
    <w:rsid w:val="00F70892"/>
    <w:rsid w:val="00F70B3B"/>
    <w:rsid w:val="00F70F31"/>
    <w:rsid w:val="00F71405"/>
    <w:rsid w:val="00F715DD"/>
    <w:rsid w:val="00F716EF"/>
    <w:rsid w:val="00F719FA"/>
    <w:rsid w:val="00F72AEA"/>
    <w:rsid w:val="00F72D69"/>
    <w:rsid w:val="00F7335F"/>
    <w:rsid w:val="00F7352E"/>
    <w:rsid w:val="00F73AD5"/>
    <w:rsid w:val="00F7451C"/>
    <w:rsid w:val="00F74B56"/>
    <w:rsid w:val="00F7509B"/>
    <w:rsid w:val="00F75D57"/>
    <w:rsid w:val="00F76947"/>
    <w:rsid w:val="00F76B93"/>
    <w:rsid w:val="00F773BC"/>
    <w:rsid w:val="00F779EE"/>
    <w:rsid w:val="00F80F2D"/>
    <w:rsid w:val="00F838EF"/>
    <w:rsid w:val="00F83FA8"/>
    <w:rsid w:val="00F84FA2"/>
    <w:rsid w:val="00F858F8"/>
    <w:rsid w:val="00F85A2A"/>
    <w:rsid w:val="00F85AC3"/>
    <w:rsid w:val="00F87FE8"/>
    <w:rsid w:val="00F91209"/>
    <w:rsid w:val="00F9152A"/>
    <w:rsid w:val="00F91881"/>
    <w:rsid w:val="00F93C43"/>
    <w:rsid w:val="00F94D33"/>
    <w:rsid w:val="00F95E27"/>
    <w:rsid w:val="00F95E5F"/>
    <w:rsid w:val="00F95EA2"/>
    <w:rsid w:val="00F9694C"/>
    <w:rsid w:val="00F971DE"/>
    <w:rsid w:val="00F97B31"/>
    <w:rsid w:val="00F97C63"/>
    <w:rsid w:val="00F97CAA"/>
    <w:rsid w:val="00FA09A7"/>
    <w:rsid w:val="00FA1248"/>
    <w:rsid w:val="00FA19C1"/>
    <w:rsid w:val="00FA2099"/>
    <w:rsid w:val="00FA3531"/>
    <w:rsid w:val="00FA4098"/>
    <w:rsid w:val="00FA42FE"/>
    <w:rsid w:val="00FA44D9"/>
    <w:rsid w:val="00FA4DDC"/>
    <w:rsid w:val="00FA7C03"/>
    <w:rsid w:val="00FB0B40"/>
    <w:rsid w:val="00FB0D72"/>
    <w:rsid w:val="00FB417A"/>
    <w:rsid w:val="00FB44BC"/>
    <w:rsid w:val="00FB4A0B"/>
    <w:rsid w:val="00FB65EC"/>
    <w:rsid w:val="00FC0EBA"/>
    <w:rsid w:val="00FC1B3C"/>
    <w:rsid w:val="00FC2460"/>
    <w:rsid w:val="00FC2C12"/>
    <w:rsid w:val="00FC2D66"/>
    <w:rsid w:val="00FC336C"/>
    <w:rsid w:val="00FC37BE"/>
    <w:rsid w:val="00FC43F1"/>
    <w:rsid w:val="00FC4CDE"/>
    <w:rsid w:val="00FC4DD2"/>
    <w:rsid w:val="00FC627F"/>
    <w:rsid w:val="00FD065B"/>
    <w:rsid w:val="00FD0918"/>
    <w:rsid w:val="00FD0C89"/>
    <w:rsid w:val="00FD1019"/>
    <w:rsid w:val="00FD10CC"/>
    <w:rsid w:val="00FD25CC"/>
    <w:rsid w:val="00FD26DF"/>
    <w:rsid w:val="00FD3B46"/>
    <w:rsid w:val="00FD3B7A"/>
    <w:rsid w:val="00FD3E2C"/>
    <w:rsid w:val="00FD442D"/>
    <w:rsid w:val="00FD48FB"/>
    <w:rsid w:val="00FD4907"/>
    <w:rsid w:val="00FD4D78"/>
    <w:rsid w:val="00FD74FD"/>
    <w:rsid w:val="00FD7DFC"/>
    <w:rsid w:val="00FE0C64"/>
    <w:rsid w:val="00FE1324"/>
    <w:rsid w:val="00FE140F"/>
    <w:rsid w:val="00FE1976"/>
    <w:rsid w:val="00FE2225"/>
    <w:rsid w:val="00FE3211"/>
    <w:rsid w:val="00FE388E"/>
    <w:rsid w:val="00FE3A36"/>
    <w:rsid w:val="00FE43A5"/>
    <w:rsid w:val="00FE4AF2"/>
    <w:rsid w:val="00FE6463"/>
    <w:rsid w:val="00FE70E5"/>
    <w:rsid w:val="00FE73B1"/>
    <w:rsid w:val="00FF05CC"/>
    <w:rsid w:val="00FF0A4E"/>
    <w:rsid w:val="00FF0D5B"/>
    <w:rsid w:val="00FF1658"/>
    <w:rsid w:val="00FF1AF8"/>
    <w:rsid w:val="00FF1B64"/>
    <w:rsid w:val="00FF247F"/>
    <w:rsid w:val="00FF377D"/>
    <w:rsid w:val="00FF3C72"/>
    <w:rsid w:val="00FF3CC6"/>
    <w:rsid w:val="00FF432D"/>
    <w:rsid w:val="00FF4698"/>
    <w:rsid w:val="00FF4D03"/>
    <w:rsid w:val="00FF50C3"/>
    <w:rsid w:val="00FF53E0"/>
    <w:rsid w:val="00FF6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6EEEA61"/>
  <w15:chartTrackingRefBased/>
  <w15:docId w15:val="{4C6763D7-2EA6-4E49-8F17-C5DA9AED7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関根 匡成</dc:creator>
  <cp:keywords/>
  <dc:description/>
  <cp:lastModifiedBy>関根 匡成</cp:lastModifiedBy>
  <cp:revision>2</cp:revision>
  <dcterms:created xsi:type="dcterms:W3CDTF">2023-03-16T13:19:00Z</dcterms:created>
  <dcterms:modified xsi:type="dcterms:W3CDTF">2023-03-16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136a77-2499-4f1e-b23a-26ecae039d87</vt:lpwstr>
  </property>
</Properties>
</file>